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ackground w:color="FFFFFF"/>
  <w:body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3"/>
        <w:gridCol w:w="1685"/>
        <w:gridCol w:w="1275"/>
        <w:gridCol w:w="20"/>
        <w:gridCol w:w="122"/>
        <w:gridCol w:w="1559"/>
        <w:gridCol w:w="1276"/>
        <w:gridCol w:w="20"/>
        <w:gridCol w:w="122"/>
        <w:gridCol w:w="1417"/>
        <w:gridCol w:w="1418"/>
        <w:gridCol w:w="20"/>
        <w:gridCol w:w="263"/>
        <w:gridCol w:w="1701"/>
        <w:gridCol w:w="1276"/>
        <w:gridCol w:w="21"/>
      </w:tblGrid>
      <w:tr w:rsidR="005071C9" w14:paraId="0CF86F0F" w14:textId="77777777" w:rsidTr="00762016">
        <w:trPr>
          <w:gridAfter w:val="1"/>
          <w:wAfter w:w="21" w:type="dxa"/>
          <w:trHeight w:hRule="exact" w:val="330"/>
        </w:trPr>
        <w:tc>
          <w:tcPr>
            <w:tcW w:w="14317" w:type="dxa"/>
            <w:gridSpan w:val="15"/>
            <w:tcBorders>
              <w:bottom w:val="single" w:sz="12" w:space="0" w:color="000000"/>
            </w:tcBorders>
          </w:tcPr>
          <w:p w14:paraId="0D13B7A8" w14:textId="575A949F" w:rsidR="005071C9" w:rsidRPr="008C37A5" w:rsidRDefault="005071C9" w:rsidP="005071C9">
            <w:pPr>
              <w:rPr>
                <w:rStyle w:val="CharacterStyle3"/>
                <w:rFonts w:eastAsiaTheme="minorEastAsia"/>
                <w:b/>
                <w:bCs/>
                <w:sz w:val="20"/>
                <w:szCs w:val="20"/>
              </w:rPr>
            </w:pPr>
            <w:r w:rsidRPr="008C37A5">
              <w:rPr>
                <w:rStyle w:val="CharacterStyle3"/>
                <w:rFonts w:eastAsiaTheme="minorEastAsia" w:hint="eastAsia"/>
                <w:b/>
                <w:bCs/>
                <w:sz w:val="20"/>
                <w:szCs w:val="20"/>
              </w:rPr>
              <w:t xml:space="preserve">Table S1 </w:t>
            </w:r>
            <w:r w:rsidRPr="008C37A5">
              <w:rPr>
                <w:rStyle w:val="CharacterStyle3"/>
                <w:rFonts w:eastAsiaTheme="minorEastAsia"/>
                <w:b/>
                <w:bCs/>
                <w:sz w:val="20"/>
                <w:szCs w:val="20"/>
              </w:rPr>
              <w:t xml:space="preserve">The </w:t>
            </w:r>
            <w:r w:rsidRPr="008C37A5">
              <w:rPr>
                <w:rStyle w:val="CharacterStyle3"/>
                <w:rFonts w:eastAsiaTheme="minorEastAsia" w:hint="eastAsia"/>
                <w:b/>
                <w:bCs/>
                <w:sz w:val="20"/>
                <w:szCs w:val="20"/>
              </w:rPr>
              <w:t>n</w:t>
            </w:r>
            <w:r w:rsidRPr="008C37A5">
              <w:rPr>
                <w:rStyle w:val="CharacterStyle3"/>
                <w:rFonts w:eastAsiaTheme="minorEastAsia"/>
                <w:b/>
                <w:bCs/>
                <w:sz w:val="20"/>
                <w:szCs w:val="20"/>
              </w:rPr>
              <w:t xml:space="preserve">umber of </w:t>
            </w:r>
            <w:r w:rsidRPr="008C37A5">
              <w:rPr>
                <w:rStyle w:val="CharacterStyle3"/>
                <w:rFonts w:eastAsiaTheme="minorEastAsia" w:hint="eastAsia"/>
                <w:b/>
                <w:bCs/>
                <w:sz w:val="20"/>
                <w:szCs w:val="20"/>
              </w:rPr>
              <w:t>i</w:t>
            </w:r>
            <w:r w:rsidRPr="008C37A5">
              <w:rPr>
                <w:rStyle w:val="CharacterStyle3"/>
                <w:rFonts w:eastAsiaTheme="minorEastAsia"/>
                <w:b/>
                <w:bCs/>
                <w:sz w:val="20"/>
                <w:szCs w:val="20"/>
              </w:rPr>
              <w:t xml:space="preserve">ncident </w:t>
            </w:r>
            <w:r w:rsidRPr="008C37A5">
              <w:rPr>
                <w:rStyle w:val="CharacterStyle3"/>
                <w:rFonts w:eastAsiaTheme="minorEastAsia" w:hint="eastAsia"/>
                <w:b/>
                <w:bCs/>
                <w:sz w:val="20"/>
                <w:szCs w:val="20"/>
              </w:rPr>
              <w:t>c</w:t>
            </w:r>
            <w:r w:rsidRPr="008C37A5">
              <w:rPr>
                <w:rStyle w:val="CharacterStyle3"/>
                <w:rFonts w:eastAsiaTheme="minorEastAsia"/>
                <w:b/>
                <w:bCs/>
                <w:sz w:val="20"/>
                <w:szCs w:val="20"/>
              </w:rPr>
              <w:t xml:space="preserve">ases, </w:t>
            </w:r>
            <w:r w:rsidRPr="008C37A5">
              <w:rPr>
                <w:rStyle w:val="CharacterStyle3"/>
                <w:rFonts w:eastAsiaTheme="minorEastAsia" w:hint="eastAsia"/>
                <w:b/>
                <w:bCs/>
                <w:sz w:val="20"/>
                <w:szCs w:val="20"/>
              </w:rPr>
              <w:t>p</w:t>
            </w:r>
            <w:r w:rsidRPr="008C37A5">
              <w:rPr>
                <w:rStyle w:val="CharacterStyle3"/>
                <w:rFonts w:eastAsiaTheme="minorEastAsia"/>
                <w:b/>
                <w:bCs/>
                <w:sz w:val="20"/>
                <w:szCs w:val="20"/>
              </w:rPr>
              <w:t xml:space="preserve">revalent </w:t>
            </w:r>
            <w:r w:rsidRPr="008C37A5">
              <w:rPr>
                <w:rStyle w:val="CharacterStyle3"/>
                <w:rFonts w:eastAsiaTheme="minorEastAsia" w:hint="eastAsia"/>
                <w:b/>
                <w:bCs/>
                <w:sz w:val="20"/>
                <w:szCs w:val="20"/>
              </w:rPr>
              <w:t>c</w:t>
            </w:r>
            <w:r w:rsidRPr="008C37A5">
              <w:rPr>
                <w:rStyle w:val="CharacterStyle3"/>
                <w:rFonts w:eastAsiaTheme="minorEastAsia"/>
                <w:b/>
                <w:bCs/>
                <w:sz w:val="20"/>
                <w:szCs w:val="20"/>
              </w:rPr>
              <w:t xml:space="preserve">ases, </w:t>
            </w:r>
            <w:r w:rsidRPr="008C37A5">
              <w:rPr>
                <w:rStyle w:val="CharacterStyle3"/>
                <w:rFonts w:eastAsiaTheme="minorEastAsia" w:hint="eastAsia"/>
                <w:b/>
                <w:bCs/>
                <w:sz w:val="20"/>
                <w:szCs w:val="20"/>
              </w:rPr>
              <w:t>d</w:t>
            </w:r>
            <w:r w:rsidRPr="008C37A5">
              <w:rPr>
                <w:rStyle w:val="CharacterStyle3"/>
                <w:rFonts w:eastAsiaTheme="minorEastAsia"/>
                <w:b/>
                <w:bCs/>
                <w:sz w:val="20"/>
                <w:szCs w:val="20"/>
              </w:rPr>
              <w:t xml:space="preserve">eaths, and DALYs of </w:t>
            </w:r>
            <w:r w:rsidRPr="008C37A5">
              <w:rPr>
                <w:rStyle w:val="CharacterStyle3"/>
                <w:rFonts w:eastAsiaTheme="minorEastAsia" w:hint="eastAsia"/>
                <w:b/>
                <w:bCs/>
                <w:sz w:val="20"/>
                <w:szCs w:val="20"/>
              </w:rPr>
              <w:t>v</w:t>
            </w:r>
            <w:r w:rsidRPr="008C37A5">
              <w:rPr>
                <w:rStyle w:val="CharacterStyle3"/>
                <w:rFonts w:eastAsiaTheme="minorEastAsia"/>
                <w:b/>
                <w:bCs/>
                <w:sz w:val="20"/>
                <w:szCs w:val="20"/>
              </w:rPr>
              <w:t xml:space="preserve">ascular </w:t>
            </w:r>
            <w:r w:rsidRPr="008C37A5">
              <w:rPr>
                <w:rStyle w:val="CharacterStyle3"/>
                <w:rFonts w:eastAsiaTheme="minorEastAsia" w:hint="eastAsia"/>
                <w:b/>
                <w:bCs/>
                <w:sz w:val="20"/>
                <w:szCs w:val="20"/>
              </w:rPr>
              <w:t>i</w:t>
            </w:r>
            <w:r w:rsidRPr="008C37A5">
              <w:rPr>
                <w:rStyle w:val="CharacterStyle3"/>
                <w:rFonts w:eastAsiaTheme="minorEastAsia"/>
                <w:b/>
                <w:bCs/>
                <w:sz w:val="20"/>
                <w:szCs w:val="20"/>
              </w:rPr>
              <w:t xml:space="preserve">ntestinal </w:t>
            </w:r>
            <w:r w:rsidRPr="008C37A5">
              <w:rPr>
                <w:rStyle w:val="CharacterStyle3"/>
                <w:rFonts w:eastAsiaTheme="minorEastAsia" w:hint="eastAsia"/>
                <w:b/>
                <w:bCs/>
                <w:sz w:val="20"/>
                <w:szCs w:val="20"/>
              </w:rPr>
              <w:t>d</w:t>
            </w:r>
            <w:r w:rsidRPr="008C37A5">
              <w:rPr>
                <w:rStyle w:val="CharacterStyle3"/>
                <w:rFonts w:eastAsiaTheme="minorEastAsia"/>
                <w:b/>
                <w:bCs/>
                <w:sz w:val="20"/>
                <w:szCs w:val="20"/>
              </w:rPr>
              <w:t xml:space="preserve">iseases in </w:t>
            </w:r>
            <w:r w:rsidRPr="008C37A5">
              <w:rPr>
                <w:rStyle w:val="CharacterStyle3"/>
                <w:rFonts w:eastAsiaTheme="minorEastAsia" w:hint="eastAsia"/>
                <w:b/>
                <w:bCs/>
                <w:sz w:val="20"/>
                <w:szCs w:val="20"/>
              </w:rPr>
              <w:t>1990</w:t>
            </w:r>
            <w:r w:rsidRPr="008C37A5">
              <w:rPr>
                <w:rStyle w:val="CharacterStyle3"/>
                <w:rFonts w:eastAsiaTheme="minorEastAsia"/>
                <w:b/>
                <w:bCs/>
                <w:sz w:val="20"/>
                <w:szCs w:val="20"/>
              </w:rPr>
              <w:t xml:space="preserve">, along with </w:t>
            </w:r>
            <w:r w:rsidRPr="008C37A5">
              <w:rPr>
                <w:rStyle w:val="CharacterStyle3"/>
                <w:rFonts w:eastAsiaTheme="minorEastAsia" w:hint="eastAsia"/>
                <w:b/>
                <w:bCs/>
                <w:sz w:val="20"/>
                <w:szCs w:val="20"/>
              </w:rPr>
              <w:t>c</w:t>
            </w:r>
            <w:r w:rsidRPr="008C37A5">
              <w:rPr>
                <w:rStyle w:val="CharacterStyle3"/>
                <w:rFonts w:eastAsiaTheme="minorEastAsia"/>
                <w:b/>
                <w:bCs/>
                <w:sz w:val="20"/>
                <w:szCs w:val="20"/>
              </w:rPr>
              <w:t xml:space="preserve">orresponding </w:t>
            </w:r>
            <w:r w:rsidRPr="008C37A5">
              <w:rPr>
                <w:rStyle w:val="CharacterStyle3"/>
                <w:rFonts w:eastAsiaTheme="minorEastAsia" w:hint="eastAsia"/>
                <w:b/>
                <w:bCs/>
                <w:sz w:val="20"/>
                <w:szCs w:val="20"/>
              </w:rPr>
              <w:t>ASR.</w:t>
            </w:r>
          </w:p>
          <w:p w14:paraId="73F4AF5D" w14:textId="48796E50" w:rsidR="005071C9" w:rsidRPr="005071C9" w:rsidRDefault="005071C9">
            <w:pPr>
              <w:pStyle w:val="ParagraphStyle0"/>
              <w:rPr>
                <w:rStyle w:val="CharacterStyle0"/>
                <w:rFonts w:eastAsiaTheme="minorEastAsia"/>
              </w:rPr>
            </w:pPr>
          </w:p>
        </w:tc>
      </w:tr>
      <w:tr w:rsidR="00A22963" w14:paraId="236044F0" w14:textId="77777777" w:rsidTr="00762016">
        <w:trPr>
          <w:gridAfter w:val="1"/>
          <w:wAfter w:w="21" w:type="dxa"/>
          <w:trHeight w:hRule="exact" w:val="165"/>
        </w:trPr>
        <w:tc>
          <w:tcPr>
            <w:tcW w:w="2143" w:type="dxa"/>
            <w:vAlign w:val="center"/>
          </w:tcPr>
          <w:p w14:paraId="31C9580F" w14:textId="77777777" w:rsidR="004E1BE1" w:rsidRPr="008C37A5" w:rsidRDefault="004E1BE1" w:rsidP="00976378">
            <w:pPr>
              <w:pStyle w:val="ParagraphStyle1"/>
              <w:rPr>
                <w:rStyle w:val="CharacterStyle1"/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2980" w:type="dxa"/>
            <w:gridSpan w:val="3"/>
            <w:vMerge w:val="restart"/>
            <w:tcBorders>
              <w:bottom w:val="single" w:sz="6" w:space="0" w:color="auto"/>
            </w:tcBorders>
            <w:vAlign w:val="center"/>
          </w:tcPr>
          <w:p w14:paraId="6A37924C" w14:textId="4C255566" w:rsidR="004E1BE1" w:rsidRPr="008C37A5" w:rsidRDefault="004E1BE1" w:rsidP="00976378">
            <w:pPr>
              <w:pStyle w:val="ParagraphStyle1"/>
              <w:rPr>
                <w:rStyle w:val="CharacterStyle1"/>
                <w:rFonts w:eastAsia="Calibri"/>
                <w:b/>
                <w:bCs/>
                <w:sz w:val="16"/>
                <w:szCs w:val="16"/>
              </w:rPr>
            </w:pPr>
            <w:r w:rsidRPr="008C37A5">
              <w:rPr>
                <w:rStyle w:val="CharacterStyle2"/>
                <w:rFonts w:eastAsiaTheme="minorEastAsia"/>
                <w:b/>
                <w:bCs/>
                <w:sz w:val="16"/>
                <w:szCs w:val="16"/>
              </w:rPr>
              <w:t>Incidence</w:t>
            </w:r>
            <w:r w:rsidR="003F6D64" w:rsidRPr="008C37A5">
              <w:rPr>
                <w:rStyle w:val="CharacterStyle2"/>
                <w:rFonts w:eastAsiaTheme="minorEastAsia"/>
                <w:b/>
                <w:bCs/>
                <w:sz w:val="16"/>
                <w:szCs w:val="16"/>
              </w:rPr>
              <w:t xml:space="preserve"> (</w:t>
            </w:r>
            <w:r w:rsidRPr="008C37A5">
              <w:rPr>
                <w:rStyle w:val="CharacterStyle2"/>
                <w:rFonts w:eastAsiaTheme="minorEastAsia"/>
                <w:b/>
                <w:bCs/>
                <w:sz w:val="16"/>
                <w:szCs w:val="16"/>
              </w:rPr>
              <w:t>95%</w:t>
            </w:r>
            <w:r w:rsidRPr="008C37A5">
              <w:rPr>
                <w:rStyle w:val="CharacterStyle2"/>
                <w:rFonts w:eastAsiaTheme="minorEastAsia" w:hint="eastAsia"/>
                <w:b/>
                <w:bCs/>
                <w:sz w:val="16"/>
                <w:szCs w:val="16"/>
              </w:rPr>
              <w:t xml:space="preserve"> </w:t>
            </w:r>
            <w:r w:rsidRPr="008C37A5">
              <w:rPr>
                <w:rStyle w:val="CharacterStyle2"/>
                <w:rFonts w:eastAsiaTheme="minorEastAsia"/>
                <w:b/>
                <w:bCs/>
                <w:sz w:val="16"/>
                <w:szCs w:val="16"/>
              </w:rPr>
              <w:t>uncertainty</w:t>
            </w:r>
            <w:r w:rsidRPr="008C37A5">
              <w:rPr>
                <w:rStyle w:val="CharacterStyle2"/>
                <w:rFonts w:eastAsiaTheme="minorEastAsia" w:hint="eastAsia"/>
                <w:b/>
                <w:bCs/>
                <w:sz w:val="16"/>
                <w:szCs w:val="16"/>
              </w:rPr>
              <w:t xml:space="preserve"> </w:t>
            </w:r>
            <w:r w:rsidRPr="008C37A5">
              <w:rPr>
                <w:rStyle w:val="CharacterStyle2"/>
                <w:rFonts w:eastAsiaTheme="minorEastAsia"/>
                <w:b/>
                <w:bCs/>
                <w:sz w:val="16"/>
                <w:szCs w:val="16"/>
              </w:rPr>
              <w:t>interval)</w:t>
            </w:r>
          </w:p>
        </w:tc>
        <w:tc>
          <w:tcPr>
            <w:tcW w:w="122" w:type="dxa"/>
            <w:vMerge w:val="restart"/>
          </w:tcPr>
          <w:p w14:paraId="75E27FFC" w14:textId="77777777" w:rsidR="004E1BE1" w:rsidRPr="008C37A5" w:rsidRDefault="004E1BE1" w:rsidP="00976378">
            <w:pPr>
              <w:pStyle w:val="ParagraphStyle1"/>
              <w:rPr>
                <w:rStyle w:val="CharacterStyle2"/>
                <w:rFonts w:eastAsiaTheme="minorEastAsia"/>
                <w:b/>
                <w:bCs/>
                <w:sz w:val="16"/>
                <w:szCs w:val="16"/>
              </w:rPr>
            </w:pPr>
          </w:p>
        </w:tc>
        <w:tc>
          <w:tcPr>
            <w:tcW w:w="2855" w:type="dxa"/>
            <w:gridSpan w:val="3"/>
            <w:vMerge w:val="restart"/>
            <w:tcBorders>
              <w:bottom w:val="single" w:sz="6" w:space="0" w:color="auto"/>
            </w:tcBorders>
            <w:vAlign w:val="center"/>
          </w:tcPr>
          <w:p w14:paraId="1B0A11C5" w14:textId="75504C1F" w:rsidR="004E1BE1" w:rsidRPr="008C37A5" w:rsidRDefault="004E1BE1" w:rsidP="00976378">
            <w:pPr>
              <w:pStyle w:val="ParagraphStyle1"/>
              <w:rPr>
                <w:rStyle w:val="CharacterStyle1"/>
                <w:rFonts w:eastAsia="Calibri"/>
                <w:b/>
                <w:bCs/>
                <w:sz w:val="16"/>
                <w:szCs w:val="16"/>
              </w:rPr>
            </w:pPr>
            <w:r w:rsidRPr="008C37A5">
              <w:rPr>
                <w:rStyle w:val="CharacterStyle2"/>
                <w:rFonts w:eastAsiaTheme="minorEastAsia"/>
                <w:b/>
                <w:bCs/>
                <w:sz w:val="16"/>
                <w:szCs w:val="16"/>
              </w:rPr>
              <w:t>Prevalence</w:t>
            </w:r>
            <w:r w:rsidR="003F6D64" w:rsidRPr="008C37A5">
              <w:rPr>
                <w:rStyle w:val="CharacterStyle2"/>
                <w:rFonts w:eastAsiaTheme="minorEastAsia"/>
                <w:b/>
                <w:bCs/>
                <w:sz w:val="16"/>
                <w:szCs w:val="16"/>
              </w:rPr>
              <w:t xml:space="preserve"> (</w:t>
            </w:r>
            <w:r w:rsidRPr="008C37A5">
              <w:rPr>
                <w:rStyle w:val="CharacterStyle2"/>
                <w:rFonts w:eastAsiaTheme="minorEastAsia"/>
                <w:b/>
                <w:bCs/>
                <w:sz w:val="16"/>
                <w:szCs w:val="16"/>
              </w:rPr>
              <w:t>95%</w:t>
            </w:r>
            <w:r w:rsidRPr="008C37A5">
              <w:rPr>
                <w:rStyle w:val="CharacterStyle2"/>
                <w:rFonts w:eastAsiaTheme="minorEastAsia" w:hint="eastAsia"/>
                <w:b/>
                <w:bCs/>
                <w:sz w:val="16"/>
                <w:szCs w:val="16"/>
              </w:rPr>
              <w:t xml:space="preserve"> </w:t>
            </w:r>
            <w:r w:rsidRPr="008C37A5">
              <w:rPr>
                <w:rStyle w:val="CharacterStyle2"/>
                <w:rFonts w:eastAsiaTheme="minorEastAsia"/>
                <w:b/>
                <w:bCs/>
                <w:sz w:val="16"/>
                <w:szCs w:val="16"/>
              </w:rPr>
              <w:t>uncertainty</w:t>
            </w:r>
            <w:r w:rsidRPr="008C37A5">
              <w:rPr>
                <w:rStyle w:val="CharacterStyle2"/>
                <w:rFonts w:eastAsiaTheme="minorEastAsia" w:hint="eastAsia"/>
                <w:b/>
                <w:bCs/>
                <w:sz w:val="16"/>
                <w:szCs w:val="16"/>
              </w:rPr>
              <w:t xml:space="preserve"> </w:t>
            </w:r>
            <w:r w:rsidRPr="008C37A5">
              <w:rPr>
                <w:rStyle w:val="CharacterStyle2"/>
                <w:rFonts w:eastAsiaTheme="minorEastAsia"/>
                <w:b/>
                <w:bCs/>
                <w:sz w:val="16"/>
                <w:szCs w:val="16"/>
              </w:rPr>
              <w:t>interval)</w:t>
            </w:r>
          </w:p>
        </w:tc>
        <w:tc>
          <w:tcPr>
            <w:tcW w:w="122" w:type="dxa"/>
            <w:vMerge w:val="restart"/>
          </w:tcPr>
          <w:p w14:paraId="0B0DD7D2" w14:textId="77777777" w:rsidR="004E1BE1" w:rsidRPr="008C37A5" w:rsidRDefault="004E1BE1" w:rsidP="00976378">
            <w:pPr>
              <w:pStyle w:val="ParagraphStyle1"/>
              <w:rPr>
                <w:rStyle w:val="CharacterStyle2"/>
                <w:rFonts w:eastAsiaTheme="minorEastAsia"/>
                <w:b/>
                <w:bCs/>
                <w:sz w:val="16"/>
                <w:szCs w:val="16"/>
              </w:rPr>
            </w:pPr>
          </w:p>
        </w:tc>
        <w:tc>
          <w:tcPr>
            <w:tcW w:w="2855" w:type="dxa"/>
            <w:gridSpan w:val="3"/>
            <w:vMerge w:val="restart"/>
            <w:tcBorders>
              <w:bottom w:val="single" w:sz="6" w:space="0" w:color="auto"/>
            </w:tcBorders>
            <w:vAlign w:val="center"/>
          </w:tcPr>
          <w:p w14:paraId="1CA07C86" w14:textId="6AAE1A3B" w:rsidR="004E1BE1" w:rsidRPr="008C37A5" w:rsidRDefault="004E1BE1" w:rsidP="00976378">
            <w:pPr>
              <w:pStyle w:val="ParagraphStyle1"/>
              <w:rPr>
                <w:rStyle w:val="CharacterStyle1"/>
                <w:rFonts w:eastAsia="Calibri"/>
                <w:b/>
                <w:bCs/>
                <w:sz w:val="16"/>
                <w:szCs w:val="16"/>
              </w:rPr>
            </w:pPr>
            <w:r w:rsidRPr="008C37A5">
              <w:rPr>
                <w:rStyle w:val="CharacterStyle2"/>
                <w:rFonts w:eastAsiaTheme="minorEastAsia"/>
                <w:b/>
                <w:bCs/>
                <w:sz w:val="16"/>
                <w:szCs w:val="16"/>
              </w:rPr>
              <w:t>Deaths</w:t>
            </w:r>
            <w:r w:rsidR="00B95A78" w:rsidRPr="008C37A5">
              <w:rPr>
                <w:rStyle w:val="CharacterStyle2"/>
                <w:rFonts w:eastAsiaTheme="minorEastAsia" w:hint="eastAsia"/>
                <w:b/>
                <w:bCs/>
                <w:sz w:val="16"/>
                <w:szCs w:val="16"/>
              </w:rPr>
              <w:t xml:space="preserve"> </w:t>
            </w:r>
            <w:r w:rsidR="003F6D64" w:rsidRPr="008C37A5">
              <w:rPr>
                <w:rStyle w:val="CharacterStyle2"/>
                <w:rFonts w:eastAsiaTheme="minorEastAsia"/>
                <w:b/>
                <w:bCs/>
                <w:sz w:val="16"/>
                <w:szCs w:val="16"/>
              </w:rPr>
              <w:t>(</w:t>
            </w:r>
            <w:r w:rsidRPr="008C37A5">
              <w:rPr>
                <w:rStyle w:val="CharacterStyle2"/>
                <w:rFonts w:eastAsiaTheme="minorEastAsia"/>
                <w:b/>
                <w:bCs/>
                <w:sz w:val="16"/>
                <w:szCs w:val="16"/>
              </w:rPr>
              <w:t>95%</w:t>
            </w:r>
            <w:r w:rsidRPr="008C37A5">
              <w:rPr>
                <w:rStyle w:val="CharacterStyle2"/>
                <w:rFonts w:eastAsiaTheme="minorEastAsia" w:hint="eastAsia"/>
                <w:b/>
                <w:bCs/>
                <w:sz w:val="16"/>
                <w:szCs w:val="16"/>
              </w:rPr>
              <w:t xml:space="preserve"> </w:t>
            </w:r>
            <w:r w:rsidRPr="008C37A5">
              <w:rPr>
                <w:rStyle w:val="CharacterStyle2"/>
                <w:rFonts w:eastAsiaTheme="minorEastAsia"/>
                <w:b/>
                <w:bCs/>
                <w:sz w:val="16"/>
                <w:szCs w:val="16"/>
              </w:rPr>
              <w:t>uncertainty</w:t>
            </w:r>
            <w:r w:rsidRPr="008C37A5">
              <w:rPr>
                <w:rStyle w:val="CharacterStyle2"/>
                <w:rFonts w:eastAsiaTheme="minorEastAsia" w:hint="eastAsia"/>
                <w:b/>
                <w:bCs/>
                <w:sz w:val="16"/>
                <w:szCs w:val="16"/>
              </w:rPr>
              <w:t xml:space="preserve"> </w:t>
            </w:r>
            <w:r w:rsidRPr="008C37A5">
              <w:rPr>
                <w:rStyle w:val="CharacterStyle2"/>
                <w:rFonts w:eastAsiaTheme="minorEastAsia"/>
                <w:b/>
                <w:bCs/>
                <w:sz w:val="16"/>
                <w:szCs w:val="16"/>
              </w:rPr>
              <w:t>interval)</w:t>
            </w:r>
          </w:p>
        </w:tc>
        <w:tc>
          <w:tcPr>
            <w:tcW w:w="263" w:type="dxa"/>
            <w:vMerge w:val="restart"/>
          </w:tcPr>
          <w:p w14:paraId="0C2B96DD" w14:textId="77777777" w:rsidR="004E1BE1" w:rsidRPr="008C37A5" w:rsidRDefault="004E1BE1" w:rsidP="00976378">
            <w:pPr>
              <w:pStyle w:val="ParagraphStyle1"/>
              <w:rPr>
                <w:rStyle w:val="CharacterStyle2"/>
                <w:rFonts w:eastAsiaTheme="minorEastAsia"/>
                <w:b/>
                <w:bCs/>
                <w:sz w:val="16"/>
                <w:szCs w:val="16"/>
              </w:rPr>
            </w:pPr>
          </w:p>
        </w:tc>
        <w:tc>
          <w:tcPr>
            <w:tcW w:w="2977" w:type="dxa"/>
            <w:gridSpan w:val="2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8E424B0" w14:textId="616CE930" w:rsidR="004E1BE1" w:rsidRPr="008C37A5" w:rsidRDefault="004E1BE1" w:rsidP="003F6D64">
            <w:pPr>
              <w:pStyle w:val="ParagraphStyle1"/>
              <w:ind w:firstLineChars="350" w:firstLine="562"/>
              <w:jc w:val="left"/>
              <w:rPr>
                <w:rStyle w:val="CharacterStyle1"/>
                <w:rFonts w:eastAsia="Calibri"/>
                <w:b/>
                <w:bCs/>
                <w:sz w:val="16"/>
                <w:szCs w:val="16"/>
              </w:rPr>
            </w:pPr>
            <w:r w:rsidRPr="008C37A5">
              <w:rPr>
                <w:rStyle w:val="CharacterStyle2"/>
                <w:rFonts w:eastAsiaTheme="minorEastAsia"/>
                <w:b/>
                <w:bCs/>
                <w:sz w:val="16"/>
                <w:szCs w:val="16"/>
              </w:rPr>
              <w:t>DALYs</w:t>
            </w:r>
            <w:r w:rsidR="003F6D64" w:rsidRPr="008C37A5">
              <w:rPr>
                <w:rStyle w:val="CharacterStyle2"/>
                <w:rFonts w:eastAsiaTheme="minorEastAsia"/>
                <w:b/>
                <w:bCs/>
                <w:sz w:val="16"/>
                <w:szCs w:val="16"/>
              </w:rPr>
              <w:t xml:space="preserve"> (</w:t>
            </w:r>
            <w:r w:rsidRPr="008C37A5">
              <w:rPr>
                <w:rStyle w:val="CharacterStyle2"/>
                <w:rFonts w:eastAsiaTheme="minorEastAsia"/>
                <w:b/>
                <w:bCs/>
                <w:sz w:val="16"/>
                <w:szCs w:val="16"/>
              </w:rPr>
              <w:t>95%</w:t>
            </w:r>
            <w:r w:rsidRPr="008C37A5">
              <w:rPr>
                <w:rStyle w:val="CharacterStyle2"/>
                <w:rFonts w:eastAsiaTheme="minorEastAsia" w:hint="eastAsia"/>
                <w:b/>
                <w:bCs/>
                <w:sz w:val="16"/>
                <w:szCs w:val="16"/>
              </w:rPr>
              <w:t xml:space="preserve"> </w:t>
            </w:r>
            <w:r w:rsidRPr="008C37A5">
              <w:rPr>
                <w:rStyle w:val="CharacterStyle2"/>
                <w:rFonts w:eastAsiaTheme="minorEastAsia"/>
                <w:b/>
                <w:bCs/>
                <w:sz w:val="16"/>
                <w:szCs w:val="16"/>
              </w:rPr>
              <w:t>uncertainty</w:t>
            </w:r>
            <w:r w:rsidRPr="008C37A5">
              <w:rPr>
                <w:rStyle w:val="CharacterStyle2"/>
                <w:rFonts w:eastAsiaTheme="minorEastAsia" w:hint="eastAsia"/>
                <w:b/>
                <w:bCs/>
                <w:sz w:val="16"/>
                <w:szCs w:val="16"/>
              </w:rPr>
              <w:t xml:space="preserve"> </w:t>
            </w:r>
            <w:r w:rsidRPr="008C37A5">
              <w:rPr>
                <w:rStyle w:val="CharacterStyle2"/>
                <w:rFonts w:eastAsiaTheme="minorEastAsia"/>
                <w:b/>
                <w:bCs/>
                <w:sz w:val="16"/>
                <w:szCs w:val="16"/>
              </w:rPr>
              <w:t>interval)</w:t>
            </w:r>
          </w:p>
        </w:tc>
      </w:tr>
      <w:tr w:rsidR="00A22963" w14:paraId="17DF7A27" w14:textId="77777777" w:rsidTr="00762016">
        <w:trPr>
          <w:gridAfter w:val="1"/>
          <w:wAfter w:w="21" w:type="dxa"/>
          <w:trHeight w:hRule="exact" w:val="90"/>
        </w:trPr>
        <w:tc>
          <w:tcPr>
            <w:tcW w:w="2143" w:type="dxa"/>
            <w:vAlign w:val="center"/>
          </w:tcPr>
          <w:p w14:paraId="3F416C3A" w14:textId="77777777" w:rsidR="004E1BE1" w:rsidRPr="008C37A5" w:rsidRDefault="004E1BE1" w:rsidP="00976378">
            <w:pPr>
              <w:pStyle w:val="ParagraphStyle1"/>
              <w:rPr>
                <w:rStyle w:val="CharacterStyle1"/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2980" w:type="dxa"/>
            <w:gridSpan w:val="3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77B999E" w14:textId="77777777" w:rsidR="004E1BE1" w:rsidRPr="008C37A5" w:rsidRDefault="004E1BE1" w:rsidP="00976378">
            <w:pPr>
              <w:pStyle w:val="ParagraphStyle1"/>
              <w:rPr>
                <w:rStyle w:val="CharacterStyle1"/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122" w:type="dxa"/>
            <w:vMerge/>
          </w:tcPr>
          <w:p w14:paraId="0E78563D" w14:textId="77777777" w:rsidR="004E1BE1" w:rsidRPr="008C37A5" w:rsidRDefault="004E1BE1" w:rsidP="00976378">
            <w:pPr>
              <w:pStyle w:val="ParagraphStyle1"/>
              <w:rPr>
                <w:rStyle w:val="CharacterStyle1"/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2855" w:type="dxa"/>
            <w:gridSpan w:val="3"/>
            <w:vMerge/>
            <w:tcBorders>
              <w:bottom w:val="single" w:sz="6" w:space="0" w:color="auto"/>
            </w:tcBorders>
            <w:vAlign w:val="center"/>
          </w:tcPr>
          <w:p w14:paraId="221D42CE" w14:textId="0D54EF98" w:rsidR="004E1BE1" w:rsidRPr="008C37A5" w:rsidRDefault="004E1BE1" w:rsidP="00976378">
            <w:pPr>
              <w:pStyle w:val="ParagraphStyle1"/>
              <w:rPr>
                <w:rStyle w:val="CharacterStyle1"/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122" w:type="dxa"/>
            <w:vMerge/>
          </w:tcPr>
          <w:p w14:paraId="5675C748" w14:textId="77777777" w:rsidR="004E1BE1" w:rsidRPr="008C37A5" w:rsidRDefault="004E1BE1" w:rsidP="00976378">
            <w:pPr>
              <w:pStyle w:val="ParagraphStyle1"/>
              <w:rPr>
                <w:rStyle w:val="CharacterStyle1"/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2855" w:type="dxa"/>
            <w:gridSpan w:val="3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6740FBC" w14:textId="2D1D41E5" w:rsidR="004E1BE1" w:rsidRPr="008C37A5" w:rsidRDefault="004E1BE1" w:rsidP="00976378">
            <w:pPr>
              <w:pStyle w:val="ParagraphStyle1"/>
              <w:rPr>
                <w:rStyle w:val="CharacterStyle1"/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263" w:type="dxa"/>
            <w:vMerge/>
          </w:tcPr>
          <w:p w14:paraId="6E7555E1" w14:textId="77777777" w:rsidR="004E1BE1" w:rsidRPr="008C37A5" w:rsidRDefault="004E1BE1" w:rsidP="00976378">
            <w:pPr>
              <w:pStyle w:val="ParagraphStyle1"/>
              <w:rPr>
                <w:rStyle w:val="CharacterStyle1"/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2977" w:type="dxa"/>
            <w:gridSpan w:val="2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B95AB74" w14:textId="7F47542E" w:rsidR="004E1BE1" w:rsidRPr="008C37A5" w:rsidRDefault="004E1BE1" w:rsidP="00976378">
            <w:pPr>
              <w:pStyle w:val="ParagraphStyle1"/>
              <w:rPr>
                <w:rStyle w:val="CharacterStyle1"/>
                <w:rFonts w:eastAsia="Calibri"/>
                <w:b/>
                <w:bCs/>
                <w:sz w:val="16"/>
                <w:szCs w:val="16"/>
              </w:rPr>
            </w:pPr>
          </w:p>
        </w:tc>
      </w:tr>
      <w:tr w:rsidR="00A22963" w14:paraId="1A1FBF29" w14:textId="77777777" w:rsidTr="00762016">
        <w:trPr>
          <w:gridAfter w:val="1"/>
          <w:wAfter w:w="21" w:type="dxa"/>
          <w:trHeight w:hRule="exact" w:val="30"/>
        </w:trPr>
        <w:tc>
          <w:tcPr>
            <w:tcW w:w="2143" w:type="dxa"/>
            <w:vAlign w:val="center"/>
          </w:tcPr>
          <w:p w14:paraId="735DEB0E" w14:textId="77777777" w:rsidR="004E1BE1" w:rsidRPr="008C37A5" w:rsidRDefault="004E1BE1" w:rsidP="00976378">
            <w:pPr>
              <w:pStyle w:val="ParagraphStyle1"/>
              <w:rPr>
                <w:rStyle w:val="CharacterStyle1"/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2980" w:type="dxa"/>
            <w:gridSpan w:val="3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5896C11" w14:textId="77777777" w:rsidR="004E1BE1" w:rsidRPr="008C37A5" w:rsidRDefault="004E1BE1" w:rsidP="00976378">
            <w:pPr>
              <w:pStyle w:val="ParagraphStyle1"/>
              <w:rPr>
                <w:rStyle w:val="CharacterStyle1"/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122" w:type="dxa"/>
            <w:vMerge/>
          </w:tcPr>
          <w:p w14:paraId="10CF1F2C" w14:textId="77777777" w:rsidR="004E1BE1" w:rsidRPr="008C37A5" w:rsidRDefault="004E1BE1" w:rsidP="00976378">
            <w:pPr>
              <w:pStyle w:val="ParagraphStyle1"/>
              <w:rPr>
                <w:rStyle w:val="CharacterStyle1"/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2855" w:type="dxa"/>
            <w:gridSpan w:val="3"/>
            <w:vMerge/>
            <w:tcBorders>
              <w:bottom w:val="single" w:sz="6" w:space="0" w:color="auto"/>
            </w:tcBorders>
            <w:vAlign w:val="center"/>
          </w:tcPr>
          <w:p w14:paraId="703C4093" w14:textId="39912898" w:rsidR="004E1BE1" w:rsidRPr="008C37A5" w:rsidRDefault="004E1BE1" w:rsidP="00976378">
            <w:pPr>
              <w:pStyle w:val="ParagraphStyle1"/>
              <w:rPr>
                <w:rStyle w:val="CharacterStyle1"/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122" w:type="dxa"/>
            <w:vMerge/>
          </w:tcPr>
          <w:p w14:paraId="44346040" w14:textId="77777777" w:rsidR="004E1BE1" w:rsidRPr="008C37A5" w:rsidRDefault="004E1BE1" w:rsidP="00976378">
            <w:pPr>
              <w:pStyle w:val="ParagraphStyle1"/>
              <w:rPr>
                <w:rStyle w:val="CharacterStyle1"/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2855" w:type="dxa"/>
            <w:gridSpan w:val="3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63BCC4B" w14:textId="7F6AEDDE" w:rsidR="004E1BE1" w:rsidRPr="008C37A5" w:rsidRDefault="004E1BE1" w:rsidP="00976378">
            <w:pPr>
              <w:pStyle w:val="ParagraphStyle1"/>
              <w:rPr>
                <w:rStyle w:val="CharacterStyle1"/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263" w:type="dxa"/>
            <w:vMerge/>
          </w:tcPr>
          <w:p w14:paraId="2D347E52" w14:textId="77777777" w:rsidR="004E1BE1" w:rsidRPr="008C37A5" w:rsidRDefault="004E1BE1" w:rsidP="00976378">
            <w:pPr>
              <w:pStyle w:val="ParagraphStyle1"/>
              <w:rPr>
                <w:rStyle w:val="CharacterStyle1"/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2977" w:type="dxa"/>
            <w:gridSpan w:val="2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C6AD951" w14:textId="266C8B9B" w:rsidR="004E1BE1" w:rsidRPr="008C37A5" w:rsidRDefault="004E1BE1" w:rsidP="00976378">
            <w:pPr>
              <w:pStyle w:val="ParagraphStyle1"/>
              <w:rPr>
                <w:rStyle w:val="CharacterStyle1"/>
                <w:rFonts w:eastAsia="Calibri"/>
                <w:b/>
                <w:bCs/>
                <w:sz w:val="16"/>
                <w:szCs w:val="16"/>
              </w:rPr>
            </w:pPr>
          </w:p>
        </w:tc>
      </w:tr>
      <w:tr w:rsidR="00A22963" w14:paraId="01088B1D" w14:textId="77777777" w:rsidTr="00762016">
        <w:trPr>
          <w:gridAfter w:val="1"/>
          <w:wAfter w:w="21" w:type="dxa"/>
          <w:trHeight w:hRule="exact" w:val="251"/>
        </w:trPr>
        <w:tc>
          <w:tcPr>
            <w:tcW w:w="2143" w:type="dxa"/>
            <w:vAlign w:val="center"/>
          </w:tcPr>
          <w:p w14:paraId="4EF54D5A" w14:textId="77777777" w:rsidR="004E1BE1" w:rsidRPr="008C37A5" w:rsidRDefault="004E1BE1" w:rsidP="00976378">
            <w:pPr>
              <w:pStyle w:val="ParagraphStyle1"/>
              <w:rPr>
                <w:rStyle w:val="CharacterStyle1"/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2980" w:type="dxa"/>
            <w:gridSpan w:val="3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231CD1E" w14:textId="77777777" w:rsidR="004E1BE1" w:rsidRPr="008C37A5" w:rsidRDefault="004E1BE1" w:rsidP="00976378">
            <w:pPr>
              <w:pStyle w:val="ParagraphStyle1"/>
              <w:rPr>
                <w:rStyle w:val="CharacterStyle1"/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122" w:type="dxa"/>
            <w:vMerge/>
          </w:tcPr>
          <w:p w14:paraId="0AAE4316" w14:textId="77777777" w:rsidR="004E1BE1" w:rsidRPr="008C37A5" w:rsidRDefault="004E1BE1" w:rsidP="00976378">
            <w:pPr>
              <w:pStyle w:val="ParagraphStyle1"/>
              <w:rPr>
                <w:rStyle w:val="CharacterStyle1"/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2855" w:type="dxa"/>
            <w:gridSpan w:val="3"/>
            <w:vMerge/>
            <w:tcBorders>
              <w:bottom w:val="single" w:sz="6" w:space="0" w:color="auto"/>
            </w:tcBorders>
            <w:vAlign w:val="center"/>
          </w:tcPr>
          <w:p w14:paraId="11D5098B" w14:textId="74EB8730" w:rsidR="004E1BE1" w:rsidRPr="008C37A5" w:rsidRDefault="004E1BE1" w:rsidP="00976378">
            <w:pPr>
              <w:pStyle w:val="ParagraphStyle1"/>
              <w:rPr>
                <w:rStyle w:val="CharacterStyle1"/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122" w:type="dxa"/>
            <w:vMerge/>
          </w:tcPr>
          <w:p w14:paraId="1CB24B6A" w14:textId="77777777" w:rsidR="004E1BE1" w:rsidRPr="008C37A5" w:rsidRDefault="004E1BE1" w:rsidP="00976378">
            <w:pPr>
              <w:pStyle w:val="ParagraphStyle1"/>
              <w:rPr>
                <w:rStyle w:val="CharacterStyle1"/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2855" w:type="dxa"/>
            <w:gridSpan w:val="3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A6E93BC" w14:textId="285D41CE" w:rsidR="004E1BE1" w:rsidRPr="008C37A5" w:rsidRDefault="004E1BE1" w:rsidP="00976378">
            <w:pPr>
              <w:pStyle w:val="ParagraphStyle1"/>
              <w:rPr>
                <w:rStyle w:val="CharacterStyle1"/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263" w:type="dxa"/>
            <w:vMerge/>
          </w:tcPr>
          <w:p w14:paraId="6BA2261A" w14:textId="77777777" w:rsidR="004E1BE1" w:rsidRPr="008C37A5" w:rsidRDefault="004E1BE1" w:rsidP="00976378">
            <w:pPr>
              <w:pStyle w:val="ParagraphStyle1"/>
              <w:rPr>
                <w:rStyle w:val="CharacterStyle1"/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2977" w:type="dxa"/>
            <w:gridSpan w:val="2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C7A0B19" w14:textId="51DECE6E" w:rsidR="004E1BE1" w:rsidRPr="008C37A5" w:rsidRDefault="004E1BE1" w:rsidP="00976378">
            <w:pPr>
              <w:pStyle w:val="ParagraphStyle1"/>
              <w:rPr>
                <w:rStyle w:val="CharacterStyle1"/>
                <w:rFonts w:eastAsia="Calibri"/>
                <w:b/>
                <w:bCs/>
                <w:sz w:val="16"/>
                <w:szCs w:val="16"/>
              </w:rPr>
            </w:pPr>
          </w:p>
        </w:tc>
      </w:tr>
      <w:tr w:rsidR="00A22963" w14:paraId="142CB5DC" w14:textId="77777777" w:rsidTr="00762016">
        <w:trPr>
          <w:trHeight w:hRule="exact" w:val="495"/>
        </w:trPr>
        <w:tc>
          <w:tcPr>
            <w:tcW w:w="2143" w:type="dxa"/>
            <w:tcBorders>
              <w:bottom w:val="single" w:sz="6" w:space="0" w:color="000000"/>
            </w:tcBorders>
            <w:vAlign w:val="center"/>
          </w:tcPr>
          <w:p w14:paraId="3FCD8085" w14:textId="2260189E" w:rsidR="004E1BE1" w:rsidRPr="008C37A5" w:rsidRDefault="004E1BE1" w:rsidP="00B33BEB">
            <w:pPr>
              <w:pStyle w:val="ParagraphStyle2"/>
              <w:jc w:val="left"/>
              <w:rPr>
                <w:rStyle w:val="CharacterStyle2"/>
                <w:rFonts w:eastAsia="Calibri"/>
                <w:b/>
                <w:bCs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1685" w:type="dxa"/>
            <w:tcBorders>
              <w:top w:val="single" w:sz="6" w:space="0" w:color="auto"/>
              <w:bottom w:val="single" w:sz="6" w:space="0" w:color="000000"/>
            </w:tcBorders>
            <w:vAlign w:val="center"/>
          </w:tcPr>
          <w:p w14:paraId="49C855DE" w14:textId="5C3017D4" w:rsidR="004E1BE1" w:rsidRPr="008C37A5" w:rsidRDefault="004E1BE1" w:rsidP="00976378">
            <w:pPr>
              <w:pStyle w:val="ParagraphStyle2"/>
              <w:rPr>
                <w:rStyle w:val="CharacterStyle2"/>
                <w:rFonts w:eastAsia="Calibri"/>
                <w:b/>
                <w:bCs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b/>
                <w:bCs/>
                <w:sz w:val="16"/>
                <w:szCs w:val="16"/>
              </w:rPr>
              <w:t>Cases,</w:t>
            </w:r>
            <w:r w:rsidR="005071C9" w:rsidRPr="008C37A5">
              <w:rPr>
                <w:rStyle w:val="CharacterStyle3"/>
                <w:rFonts w:eastAsiaTheme="minorEastAsia" w:hint="eastAsia"/>
                <w:b/>
                <w:bCs/>
                <w:sz w:val="16"/>
                <w:szCs w:val="16"/>
              </w:rPr>
              <w:t>1990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000000"/>
            </w:tcBorders>
            <w:vAlign w:val="center"/>
          </w:tcPr>
          <w:p w14:paraId="25930C01" w14:textId="460979D1" w:rsidR="004E1BE1" w:rsidRPr="008C37A5" w:rsidRDefault="004E1BE1" w:rsidP="00976378">
            <w:pPr>
              <w:pStyle w:val="ParagraphStyle2"/>
              <w:rPr>
                <w:rStyle w:val="CharacterStyle2"/>
                <w:rFonts w:eastAsia="Calibri"/>
                <w:b/>
                <w:bCs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b/>
                <w:bCs/>
                <w:sz w:val="16"/>
                <w:szCs w:val="16"/>
              </w:rPr>
              <w:t>ASIR</w:t>
            </w:r>
            <w:r w:rsidR="00F92A62" w:rsidRPr="008C37A5">
              <w:rPr>
                <w:rStyle w:val="CharacterStyle3"/>
                <w:rFonts w:eastAsiaTheme="minorEastAsia" w:hint="eastAsia"/>
                <w:b/>
                <w:bCs/>
                <w:sz w:val="16"/>
                <w:szCs w:val="16"/>
              </w:rPr>
              <w:t>,</w:t>
            </w:r>
            <w:r w:rsidR="005071C9" w:rsidRPr="008C37A5">
              <w:rPr>
                <w:rStyle w:val="CharacterStyle3"/>
                <w:rFonts w:eastAsiaTheme="minorEastAsia" w:hint="eastAsia"/>
                <w:b/>
                <w:bCs/>
                <w:sz w:val="16"/>
                <w:szCs w:val="16"/>
              </w:rPr>
              <w:t>1990</w:t>
            </w:r>
          </w:p>
        </w:tc>
        <w:tc>
          <w:tcPr>
            <w:tcW w:w="20" w:type="dxa"/>
            <w:tcBorders>
              <w:top w:val="single" w:sz="6" w:space="0" w:color="auto"/>
              <w:bottom w:val="single" w:sz="6" w:space="0" w:color="000000"/>
            </w:tcBorders>
            <w:vAlign w:val="center"/>
          </w:tcPr>
          <w:p w14:paraId="15403A7D" w14:textId="336A3511" w:rsidR="004E1BE1" w:rsidRPr="008C37A5" w:rsidRDefault="004E1BE1" w:rsidP="00976378">
            <w:pPr>
              <w:pStyle w:val="ParagraphStyle2"/>
              <w:rPr>
                <w:rStyle w:val="CharacterStyle2"/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122" w:type="dxa"/>
            <w:vMerge/>
            <w:tcBorders>
              <w:bottom w:val="single" w:sz="6" w:space="0" w:color="000000"/>
            </w:tcBorders>
          </w:tcPr>
          <w:p w14:paraId="596DB01B" w14:textId="77777777" w:rsidR="004E1BE1" w:rsidRPr="008C37A5" w:rsidRDefault="004E1BE1" w:rsidP="00976378">
            <w:pPr>
              <w:pStyle w:val="ParagraphStyle2"/>
              <w:rPr>
                <w:rStyle w:val="CharacterStyle3"/>
                <w:rFonts w:eastAsiaTheme="minorEastAsia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000000"/>
            </w:tcBorders>
            <w:vAlign w:val="center"/>
          </w:tcPr>
          <w:p w14:paraId="5C1082C2" w14:textId="647C5187" w:rsidR="004E1BE1" w:rsidRPr="008C37A5" w:rsidRDefault="005071C9" w:rsidP="00976378">
            <w:pPr>
              <w:pStyle w:val="ParagraphStyle2"/>
              <w:rPr>
                <w:rStyle w:val="CharacterStyle2"/>
                <w:rFonts w:eastAsia="Calibri"/>
                <w:b/>
                <w:bCs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b/>
                <w:bCs/>
                <w:sz w:val="16"/>
                <w:szCs w:val="16"/>
              </w:rPr>
              <w:t>Cases,</w:t>
            </w:r>
            <w:r w:rsidRPr="008C37A5">
              <w:rPr>
                <w:rStyle w:val="CharacterStyle3"/>
                <w:rFonts w:eastAsiaTheme="minorEastAsia" w:hint="eastAsia"/>
                <w:b/>
                <w:bCs/>
                <w:sz w:val="16"/>
                <w:szCs w:val="16"/>
              </w:rPr>
              <w:t>1990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000000"/>
            </w:tcBorders>
            <w:vAlign w:val="center"/>
          </w:tcPr>
          <w:p w14:paraId="007532E8" w14:textId="0C086118" w:rsidR="004E1BE1" w:rsidRPr="008C37A5" w:rsidRDefault="004E1BE1" w:rsidP="00976378">
            <w:pPr>
              <w:pStyle w:val="ParagraphStyle2"/>
              <w:rPr>
                <w:rStyle w:val="CharacterStyle2"/>
                <w:rFonts w:eastAsia="Calibri"/>
                <w:b/>
                <w:bCs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b/>
                <w:bCs/>
                <w:sz w:val="16"/>
                <w:szCs w:val="16"/>
              </w:rPr>
              <w:t>ASPR</w:t>
            </w:r>
            <w:r w:rsidR="00F92A62" w:rsidRPr="008C37A5">
              <w:rPr>
                <w:rStyle w:val="CharacterStyle3"/>
                <w:rFonts w:eastAsiaTheme="minorEastAsia" w:hint="eastAsia"/>
                <w:b/>
                <w:bCs/>
                <w:sz w:val="16"/>
                <w:szCs w:val="16"/>
              </w:rPr>
              <w:t>,</w:t>
            </w:r>
            <w:r w:rsidR="005071C9" w:rsidRPr="008C37A5">
              <w:rPr>
                <w:rStyle w:val="CharacterStyle3"/>
                <w:rFonts w:eastAsiaTheme="minorEastAsia" w:hint="eastAsia"/>
                <w:b/>
                <w:bCs/>
                <w:sz w:val="16"/>
                <w:szCs w:val="16"/>
              </w:rPr>
              <w:t>1990</w:t>
            </w:r>
          </w:p>
        </w:tc>
        <w:tc>
          <w:tcPr>
            <w:tcW w:w="20" w:type="dxa"/>
            <w:tcBorders>
              <w:top w:val="single" w:sz="6" w:space="0" w:color="auto"/>
              <w:bottom w:val="single" w:sz="6" w:space="0" w:color="000000"/>
            </w:tcBorders>
            <w:vAlign w:val="center"/>
          </w:tcPr>
          <w:p w14:paraId="2B2EAD5F" w14:textId="05DA361A" w:rsidR="004E1BE1" w:rsidRPr="008C37A5" w:rsidRDefault="004E1BE1" w:rsidP="00976378">
            <w:pPr>
              <w:pStyle w:val="ParagraphStyle2"/>
              <w:rPr>
                <w:rStyle w:val="CharacterStyle2"/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122" w:type="dxa"/>
            <w:tcBorders>
              <w:bottom w:val="single" w:sz="6" w:space="0" w:color="000000"/>
            </w:tcBorders>
          </w:tcPr>
          <w:p w14:paraId="507EDFAF" w14:textId="77777777" w:rsidR="004E1BE1" w:rsidRPr="008C37A5" w:rsidRDefault="004E1BE1" w:rsidP="00976378">
            <w:pPr>
              <w:pStyle w:val="ParagraphStyle2"/>
              <w:rPr>
                <w:rStyle w:val="CharacterStyle3"/>
                <w:rFonts w:eastAsiaTheme="minorEastAsia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000000"/>
            </w:tcBorders>
            <w:vAlign w:val="center"/>
          </w:tcPr>
          <w:p w14:paraId="38BDED1B" w14:textId="7E8A6AA1" w:rsidR="004E1BE1" w:rsidRPr="008C37A5" w:rsidRDefault="005071C9" w:rsidP="00976378">
            <w:pPr>
              <w:pStyle w:val="ParagraphStyle2"/>
              <w:rPr>
                <w:rStyle w:val="CharacterStyle2"/>
                <w:rFonts w:eastAsia="Calibri"/>
                <w:b/>
                <w:bCs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b/>
                <w:bCs/>
                <w:sz w:val="16"/>
                <w:szCs w:val="16"/>
              </w:rPr>
              <w:t>Cases,</w:t>
            </w:r>
            <w:r w:rsidRPr="008C37A5">
              <w:rPr>
                <w:rStyle w:val="CharacterStyle3"/>
                <w:rFonts w:eastAsiaTheme="minorEastAsia" w:hint="eastAsia"/>
                <w:b/>
                <w:bCs/>
                <w:sz w:val="16"/>
                <w:szCs w:val="16"/>
              </w:rPr>
              <w:t>1990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000000"/>
            </w:tcBorders>
            <w:vAlign w:val="center"/>
          </w:tcPr>
          <w:p w14:paraId="693DF0BF" w14:textId="5D3AE8A8" w:rsidR="004E1BE1" w:rsidRPr="008C37A5" w:rsidRDefault="004E1BE1" w:rsidP="00976378">
            <w:pPr>
              <w:pStyle w:val="ParagraphStyle2"/>
              <w:rPr>
                <w:rStyle w:val="CharacterStyle2"/>
                <w:rFonts w:eastAsia="Calibri"/>
                <w:b/>
                <w:bCs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b/>
                <w:bCs/>
                <w:sz w:val="16"/>
                <w:szCs w:val="16"/>
              </w:rPr>
              <w:t>ASMR</w:t>
            </w:r>
            <w:r w:rsidR="003F6D64" w:rsidRPr="008C37A5">
              <w:rPr>
                <w:rStyle w:val="CharacterStyle3"/>
                <w:rFonts w:eastAsiaTheme="minorEastAsia" w:hint="eastAsia"/>
                <w:b/>
                <w:bCs/>
                <w:sz w:val="16"/>
                <w:szCs w:val="16"/>
              </w:rPr>
              <w:t>,</w:t>
            </w:r>
            <w:r w:rsidR="005071C9" w:rsidRPr="008C37A5">
              <w:rPr>
                <w:rStyle w:val="CharacterStyle3"/>
                <w:rFonts w:eastAsiaTheme="minorEastAsia" w:hint="eastAsia"/>
                <w:b/>
                <w:bCs/>
                <w:sz w:val="16"/>
                <w:szCs w:val="16"/>
              </w:rPr>
              <w:t>1990</w:t>
            </w:r>
          </w:p>
        </w:tc>
        <w:tc>
          <w:tcPr>
            <w:tcW w:w="20" w:type="dxa"/>
            <w:tcBorders>
              <w:top w:val="single" w:sz="6" w:space="0" w:color="auto"/>
              <w:bottom w:val="single" w:sz="6" w:space="0" w:color="000000"/>
            </w:tcBorders>
            <w:vAlign w:val="center"/>
          </w:tcPr>
          <w:p w14:paraId="0849BFEF" w14:textId="5A88CA48" w:rsidR="004E1BE1" w:rsidRPr="008C37A5" w:rsidRDefault="004E1BE1" w:rsidP="00976378">
            <w:pPr>
              <w:pStyle w:val="ParagraphStyle2"/>
              <w:rPr>
                <w:rStyle w:val="CharacterStyle2"/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263" w:type="dxa"/>
            <w:tcBorders>
              <w:bottom w:val="single" w:sz="6" w:space="0" w:color="000000"/>
            </w:tcBorders>
          </w:tcPr>
          <w:p w14:paraId="048ADA4B" w14:textId="77777777" w:rsidR="004E1BE1" w:rsidRPr="008C37A5" w:rsidRDefault="004E1BE1" w:rsidP="00976378">
            <w:pPr>
              <w:pStyle w:val="ParagraphStyle2"/>
              <w:rPr>
                <w:rStyle w:val="CharacterStyle3"/>
                <w:rFonts w:eastAsiaTheme="minorEastAsia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000000"/>
            </w:tcBorders>
            <w:vAlign w:val="center"/>
          </w:tcPr>
          <w:p w14:paraId="1054E08F" w14:textId="19310A9F" w:rsidR="004E1BE1" w:rsidRPr="008C37A5" w:rsidRDefault="005071C9" w:rsidP="00976378">
            <w:pPr>
              <w:pStyle w:val="ParagraphStyle2"/>
              <w:rPr>
                <w:rStyle w:val="CharacterStyle2"/>
                <w:rFonts w:eastAsia="Calibri"/>
                <w:b/>
                <w:bCs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b/>
                <w:bCs/>
                <w:sz w:val="16"/>
                <w:szCs w:val="16"/>
              </w:rPr>
              <w:t>Cases,</w:t>
            </w:r>
            <w:r w:rsidRPr="008C37A5">
              <w:rPr>
                <w:rStyle w:val="CharacterStyle3"/>
                <w:rFonts w:eastAsiaTheme="minorEastAsia" w:hint="eastAsia"/>
                <w:b/>
                <w:bCs/>
                <w:sz w:val="16"/>
                <w:szCs w:val="16"/>
              </w:rPr>
              <w:t>1990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000000"/>
            </w:tcBorders>
            <w:vAlign w:val="center"/>
          </w:tcPr>
          <w:p w14:paraId="23379249" w14:textId="02FDEE9E" w:rsidR="004E1BE1" w:rsidRPr="008C37A5" w:rsidRDefault="004E1BE1" w:rsidP="00976378">
            <w:pPr>
              <w:pStyle w:val="ParagraphStyle2"/>
              <w:rPr>
                <w:rStyle w:val="CharacterStyle2"/>
                <w:rFonts w:eastAsia="Calibri"/>
                <w:b/>
                <w:bCs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b/>
                <w:bCs/>
                <w:sz w:val="16"/>
                <w:szCs w:val="16"/>
              </w:rPr>
              <w:t>ASDR</w:t>
            </w:r>
            <w:r w:rsidR="003F6D64" w:rsidRPr="008C37A5">
              <w:rPr>
                <w:rStyle w:val="CharacterStyle3"/>
                <w:rFonts w:eastAsiaTheme="minorEastAsia" w:hint="eastAsia"/>
                <w:b/>
                <w:bCs/>
                <w:sz w:val="16"/>
                <w:szCs w:val="16"/>
              </w:rPr>
              <w:t>,</w:t>
            </w:r>
            <w:r w:rsidR="005071C9" w:rsidRPr="008C37A5">
              <w:rPr>
                <w:rStyle w:val="CharacterStyle3"/>
                <w:rFonts w:eastAsiaTheme="minorEastAsia" w:hint="eastAsia"/>
                <w:b/>
                <w:bCs/>
                <w:sz w:val="16"/>
                <w:szCs w:val="16"/>
              </w:rPr>
              <w:t>1990</w:t>
            </w:r>
          </w:p>
        </w:tc>
        <w:tc>
          <w:tcPr>
            <w:tcW w:w="21" w:type="dxa"/>
            <w:tcBorders>
              <w:top w:val="single" w:sz="6" w:space="0" w:color="auto"/>
              <w:bottom w:val="single" w:sz="6" w:space="0" w:color="000000"/>
            </w:tcBorders>
            <w:vAlign w:val="center"/>
          </w:tcPr>
          <w:p w14:paraId="25F3C72C" w14:textId="6794165D" w:rsidR="004E1BE1" w:rsidRPr="008C37A5" w:rsidRDefault="004E1BE1" w:rsidP="00976378">
            <w:pPr>
              <w:pStyle w:val="ParagraphStyle2"/>
              <w:rPr>
                <w:rStyle w:val="CharacterStyle2"/>
                <w:rFonts w:eastAsia="Calibri"/>
                <w:b/>
                <w:bCs/>
                <w:sz w:val="16"/>
                <w:szCs w:val="16"/>
              </w:rPr>
            </w:pPr>
          </w:p>
        </w:tc>
      </w:tr>
      <w:tr w:rsidR="003F6D64" w:rsidRPr="003F6D64" w14:paraId="1777CC30" w14:textId="77777777" w:rsidTr="00762016">
        <w:trPr>
          <w:trHeight w:hRule="exact" w:val="705"/>
        </w:trPr>
        <w:tc>
          <w:tcPr>
            <w:tcW w:w="2143" w:type="dxa"/>
            <w:shd w:val="clear" w:color="auto" w:fill="auto"/>
            <w:vAlign w:val="center"/>
          </w:tcPr>
          <w:p w14:paraId="4623CD8F" w14:textId="77777777" w:rsidR="003F6D64" w:rsidRPr="008C37A5" w:rsidRDefault="003F6D64" w:rsidP="003F6D64">
            <w:pPr>
              <w:pStyle w:val="ParagraphStyle3"/>
              <w:jc w:val="left"/>
              <w:rPr>
                <w:rStyle w:val="CharacterStyle3"/>
                <w:rFonts w:eastAsia="Calibri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Global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6691D2C5" w14:textId="262D2BD2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757506.92                                                        (647682.23-879672.23)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34FB805" w14:textId="63AA0E34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8.81                                                          (16.07-21.73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2453533D" w14:textId="0C82AB84" w:rsidR="003F6D64" w:rsidRPr="008C37A5" w:rsidRDefault="003F6D64" w:rsidP="003F6D64">
            <w:pPr>
              <w:pStyle w:val="ParagraphStyle3"/>
              <w:rPr>
                <w:rStyle w:val="CharacterStyle3"/>
                <w:rFonts w:eastAsia="Calibri"/>
                <w:sz w:val="16"/>
                <w:szCs w:val="16"/>
              </w:rPr>
            </w:pPr>
          </w:p>
        </w:tc>
        <w:tc>
          <w:tcPr>
            <w:tcW w:w="122" w:type="dxa"/>
          </w:tcPr>
          <w:p w14:paraId="76CE7686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2BAD0037" w14:textId="0F3AE584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94057.38                                                         (84225.47-105988.10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6EDF92D" w14:textId="3353E852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2.32                                                          (2.108-2.58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127CF9DC" w14:textId="1F5A4948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2" w:type="dxa"/>
          </w:tcPr>
          <w:p w14:paraId="06719A63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5F8A1D79" w14:textId="0C5AC4C6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57131.52                                                          (52755.10-62009.66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0999FC5" w14:textId="203D38D3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.75                                                         (1.60-1.90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3093293A" w14:textId="295470CE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63" w:type="dxa"/>
          </w:tcPr>
          <w:p w14:paraId="3C466FCD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18A155B0" w14:textId="27570AD1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168837.17                                                        (1083807.43-1283676.05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060FC96" w14:textId="44A1164D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31.21                                                          (28.71-34.12)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23C6AA16" w14:textId="19D88840" w:rsidR="003F6D64" w:rsidRPr="003F6D64" w:rsidRDefault="003F6D64" w:rsidP="003F6D64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3F6D64" w:rsidRPr="003F6D64" w14:paraId="60EEED3F" w14:textId="77777777" w:rsidTr="00762016">
        <w:trPr>
          <w:trHeight w:hRule="exact" w:val="330"/>
        </w:trPr>
        <w:tc>
          <w:tcPr>
            <w:tcW w:w="2143" w:type="dxa"/>
            <w:shd w:val="clear" w:color="auto" w:fill="auto"/>
            <w:vAlign w:val="center"/>
          </w:tcPr>
          <w:p w14:paraId="69E10628" w14:textId="6EEF4A25" w:rsidR="003F6D64" w:rsidRPr="008C37A5" w:rsidRDefault="00C46B4B" w:rsidP="003F6D64">
            <w:pPr>
              <w:pStyle w:val="ParagraphStyle3"/>
              <w:jc w:val="left"/>
              <w:rPr>
                <w:rStyle w:val="CharacterStyle3"/>
                <w:rFonts w:eastAsia="Calibri"/>
                <w:sz w:val="16"/>
                <w:szCs w:val="16"/>
              </w:rPr>
            </w:pPr>
            <w:r>
              <w:rPr>
                <w:rStyle w:val="CharacterStyle3"/>
                <w:rFonts w:eastAsiaTheme="minorEastAsia" w:hint="eastAsia"/>
                <w:sz w:val="16"/>
                <w:szCs w:val="16"/>
              </w:rPr>
              <w:t>Sex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78B619A0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7D01FAF2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0" w:type="dxa"/>
            <w:shd w:val="clear" w:color="auto" w:fill="auto"/>
            <w:vAlign w:val="center"/>
          </w:tcPr>
          <w:p w14:paraId="5004FE70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="Calibri"/>
                <w:sz w:val="16"/>
                <w:szCs w:val="16"/>
              </w:rPr>
            </w:pPr>
          </w:p>
        </w:tc>
        <w:tc>
          <w:tcPr>
            <w:tcW w:w="122" w:type="dxa"/>
          </w:tcPr>
          <w:p w14:paraId="1AAF0487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6AA1F783" w14:textId="69A5DA2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62A13AD9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0" w:type="dxa"/>
            <w:shd w:val="clear" w:color="auto" w:fill="auto"/>
            <w:vAlign w:val="center"/>
          </w:tcPr>
          <w:p w14:paraId="5E5B8400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2" w:type="dxa"/>
          </w:tcPr>
          <w:p w14:paraId="5FA020FA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77E3E6C9" w14:textId="4F3C83FB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7D19B7B5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0" w:type="dxa"/>
            <w:shd w:val="clear" w:color="auto" w:fill="auto"/>
            <w:vAlign w:val="center"/>
          </w:tcPr>
          <w:p w14:paraId="5EA9A359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63" w:type="dxa"/>
          </w:tcPr>
          <w:p w14:paraId="12D98244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2CEC6C45" w14:textId="753BD14E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05024BDE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1" w:type="dxa"/>
            <w:shd w:val="clear" w:color="auto" w:fill="auto"/>
            <w:vAlign w:val="center"/>
          </w:tcPr>
          <w:p w14:paraId="44252AFC" w14:textId="77777777" w:rsidR="003F6D64" w:rsidRPr="003F6D64" w:rsidRDefault="003F6D64" w:rsidP="003F6D64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3F6D64" w:rsidRPr="003F6D64" w14:paraId="181B8110" w14:textId="77777777" w:rsidTr="00762016">
        <w:trPr>
          <w:trHeight w:hRule="exact" w:val="705"/>
        </w:trPr>
        <w:tc>
          <w:tcPr>
            <w:tcW w:w="2143" w:type="dxa"/>
            <w:shd w:val="clear" w:color="auto" w:fill="auto"/>
            <w:vAlign w:val="center"/>
          </w:tcPr>
          <w:p w14:paraId="491072B6" w14:textId="77777777" w:rsidR="003F6D64" w:rsidRPr="008C37A5" w:rsidRDefault="003F6D64" w:rsidP="003F6D64">
            <w:pPr>
              <w:pStyle w:val="ParagraphStyle3"/>
              <w:ind w:firstLineChars="100" w:firstLine="160"/>
              <w:jc w:val="left"/>
              <w:rPr>
                <w:rStyle w:val="CharacterStyle3"/>
                <w:rFonts w:eastAsia="Calibri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Male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170D8E61" w14:textId="0962618D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345315.99                                                         (295403.06-403167.67)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E1BE60B" w14:textId="1CB8C920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8.33                                                          (15.63-21.16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0F5526CA" w14:textId="0BFA8E5E" w:rsidR="003F6D64" w:rsidRPr="008C37A5" w:rsidRDefault="003F6D64" w:rsidP="003F6D64">
            <w:pPr>
              <w:pStyle w:val="ParagraphStyle3"/>
              <w:rPr>
                <w:rStyle w:val="CharacterStyle3"/>
                <w:rFonts w:eastAsia="Calibri"/>
                <w:sz w:val="16"/>
                <w:szCs w:val="16"/>
              </w:rPr>
            </w:pPr>
          </w:p>
        </w:tc>
        <w:tc>
          <w:tcPr>
            <w:tcW w:w="122" w:type="dxa"/>
          </w:tcPr>
          <w:p w14:paraId="025890FF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50BDD159" w14:textId="691C5775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45070.01                                                         (40089.85-50994.12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D15257E" w14:textId="16DF02F5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2.38                                                          (2.16-2.63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4F4C044D" w14:textId="65BA0DB8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2" w:type="dxa"/>
          </w:tcPr>
          <w:p w14:paraId="24EAA3ED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324DDA49" w14:textId="67C5A2F4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24128.99                                                          (22457.85-27257.53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FBBF3F7" w14:textId="16BBDDDB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.69                                                          (1.56-1.89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188B3595" w14:textId="27785771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63" w:type="dxa"/>
          </w:tcPr>
          <w:p w14:paraId="3BDA6FE5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2F934981" w14:textId="4BE14CE8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567636.34                                                         (525516.18-646790.57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077B26E" w14:textId="79258F81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32.53                                                          (30.22-36.77)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4B04F443" w14:textId="22EFB3C7" w:rsidR="003F6D64" w:rsidRPr="003F6D64" w:rsidRDefault="003F6D64" w:rsidP="003F6D64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3F6D64" w:rsidRPr="003F6D64" w14:paraId="10E5AB65" w14:textId="77777777" w:rsidTr="00762016">
        <w:trPr>
          <w:trHeight w:hRule="exact" w:val="705"/>
        </w:trPr>
        <w:tc>
          <w:tcPr>
            <w:tcW w:w="2143" w:type="dxa"/>
            <w:shd w:val="clear" w:color="auto" w:fill="auto"/>
            <w:vAlign w:val="center"/>
          </w:tcPr>
          <w:p w14:paraId="72330AAA" w14:textId="77777777" w:rsidR="003F6D64" w:rsidRPr="008C37A5" w:rsidRDefault="003F6D64" w:rsidP="003F6D64">
            <w:pPr>
              <w:pStyle w:val="ParagraphStyle3"/>
              <w:ind w:firstLineChars="100" w:firstLine="160"/>
              <w:jc w:val="left"/>
              <w:rPr>
                <w:rStyle w:val="CharacterStyle3"/>
                <w:rFonts w:eastAsia="Calibri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Female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2B2D2361" w14:textId="7A51CE1A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412190.92                                                         (351128.98-478098.13)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DB31162" w14:textId="4BE4162D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9.00                                                          (16.22-21.97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59AED1F0" w14:textId="26347475" w:rsidR="003F6D64" w:rsidRPr="008C37A5" w:rsidRDefault="003F6D64" w:rsidP="003F6D64">
            <w:pPr>
              <w:pStyle w:val="ParagraphStyle3"/>
              <w:rPr>
                <w:rStyle w:val="CharacterStyle3"/>
                <w:rFonts w:eastAsia="Calibri"/>
                <w:sz w:val="16"/>
                <w:szCs w:val="16"/>
              </w:rPr>
            </w:pPr>
          </w:p>
        </w:tc>
        <w:tc>
          <w:tcPr>
            <w:tcW w:w="122" w:type="dxa"/>
          </w:tcPr>
          <w:p w14:paraId="34C6607A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22B8CF69" w14:textId="445AEF1B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48987.37                                                          (44122.35-54906.22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6F9C637" w14:textId="39AE0DB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2.25                                                          (2.04-2.51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5735E201" w14:textId="2DAD3F62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2" w:type="dxa"/>
          </w:tcPr>
          <w:p w14:paraId="785903F3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492C18C7" w14:textId="0FDF7E24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33002.53                                                          (29807.71-35959.17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BBF7105" w14:textId="40DA7F8B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.74                                                          (1.56-1.90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3A5FA7C8" w14:textId="4EBF6444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63" w:type="dxa"/>
          </w:tcPr>
          <w:p w14:paraId="0F3A8841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02B46AC4" w14:textId="2064B8D0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601200.83                                                          (539144.10-656120.96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E70A323" w14:textId="141B8FC3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29.28                                                        (26.27-31.98)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222F6FED" w14:textId="60D0996E" w:rsidR="003F6D64" w:rsidRPr="003F6D64" w:rsidRDefault="003F6D64" w:rsidP="003F6D64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3F6D64" w:rsidRPr="003F6D64" w14:paraId="428D26CF" w14:textId="77777777" w:rsidTr="00762016">
        <w:trPr>
          <w:trHeight w:hRule="exact" w:val="330"/>
        </w:trPr>
        <w:tc>
          <w:tcPr>
            <w:tcW w:w="2143" w:type="dxa"/>
            <w:shd w:val="clear" w:color="auto" w:fill="auto"/>
            <w:vAlign w:val="center"/>
          </w:tcPr>
          <w:p w14:paraId="55ED026E" w14:textId="77777777" w:rsidR="003F6D64" w:rsidRPr="008C37A5" w:rsidRDefault="003F6D64" w:rsidP="003F6D64">
            <w:pPr>
              <w:pStyle w:val="ParagraphStyle3"/>
              <w:jc w:val="left"/>
              <w:rPr>
                <w:rStyle w:val="CharacterStyle3"/>
                <w:rFonts w:eastAsia="Calibri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SDI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00830D68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3EA60149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0" w:type="dxa"/>
            <w:shd w:val="clear" w:color="auto" w:fill="auto"/>
            <w:vAlign w:val="center"/>
          </w:tcPr>
          <w:p w14:paraId="018C1156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="Calibri"/>
                <w:sz w:val="16"/>
                <w:szCs w:val="16"/>
              </w:rPr>
            </w:pPr>
          </w:p>
        </w:tc>
        <w:tc>
          <w:tcPr>
            <w:tcW w:w="122" w:type="dxa"/>
          </w:tcPr>
          <w:p w14:paraId="19D327C6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7581B794" w14:textId="39700741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0C6C9079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0" w:type="dxa"/>
            <w:shd w:val="clear" w:color="auto" w:fill="auto"/>
            <w:vAlign w:val="center"/>
          </w:tcPr>
          <w:p w14:paraId="3BEF1998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2" w:type="dxa"/>
          </w:tcPr>
          <w:p w14:paraId="42792DFC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5EB5B96E" w14:textId="09F977E4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7C97894C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0" w:type="dxa"/>
            <w:shd w:val="clear" w:color="auto" w:fill="auto"/>
            <w:vAlign w:val="center"/>
          </w:tcPr>
          <w:p w14:paraId="5C7B2EBB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63" w:type="dxa"/>
          </w:tcPr>
          <w:p w14:paraId="6AAA9567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7CBC9B2A" w14:textId="5389DB30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6A99954A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1" w:type="dxa"/>
            <w:shd w:val="clear" w:color="auto" w:fill="auto"/>
            <w:vAlign w:val="center"/>
          </w:tcPr>
          <w:p w14:paraId="21011B9D" w14:textId="77777777" w:rsidR="003F6D64" w:rsidRPr="003F6D64" w:rsidRDefault="003F6D64" w:rsidP="003F6D64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3F6D64" w:rsidRPr="003F6D64" w14:paraId="47016889" w14:textId="77777777" w:rsidTr="00762016">
        <w:trPr>
          <w:trHeight w:hRule="exact" w:val="705"/>
        </w:trPr>
        <w:tc>
          <w:tcPr>
            <w:tcW w:w="2143" w:type="dxa"/>
            <w:shd w:val="clear" w:color="auto" w:fill="auto"/>
            <w:vAlign w:val="center"/>
          </w:tcPr>
          <w:p w14:paraId="3C16A5B2" w14:textId="77777777" w:rsidR="003F6D64" w:rsidRPr="008C37A5" w:rsidRDefault="003F6D64" w:rsidP="003F6D64">
            <w:pPr>
              <w:pStyle w:val="ParagraphStyle3"/>
              <w:ind w:firstLineChars="100" w:firstLine="160"/>
              <w:jc w:val="left"/>
              <w:rPr>
                <w:rStyle w:val="CharacterStyle3"/>
                <w:rFonts w:eastAsia="Calibri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High-middleSDI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4BDF76FA" w14:textId="4DD73AA8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94578.86                                                          (164310.73-226736.84)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6E44270" w14:textId="15D8C489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9.74                                                          (16.70-22.84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0DD5B8ED" w14:textId="45646AD8" w:rsidR="003F6D64" w:rsidRPr="008C37A5" w:rsidRDefault="003F6D64" w:rsidP="003F6D64">
            <w:pPr>
              <w:pStyle w:val="ParagraphStyle3"/>
              <w:rPr>
                <w:rStyle w:val="CharacterStyle3"/>
                <w:rFonts w:eastAsia="Calibri"/>
                <w:sz w:val="16"/>
                <w:szCs w:val="16"/>
              </w:rPr>
            </w:pPr>
          </w:p>
        </w:tc>
        <w:tc>
          <w:tcPr>
            <w:tcW w:w="122" w:type="dxa"/>
          </w:tcPr>
          <w:p w14:paraId="0B1D9C31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5B2427B3" w14:textId="4286D2BF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25348.93                                                          (22997.36-28024.23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513E26F" w14:textId="2F4893EE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2.57                                                          (2.34-2.82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36E27F16" w14:textId="6A656FE3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2" w:type="dxa"/>
          </w:tcPr>
          <w:p w14:paraId="39B42AF1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2A3242C4" w14:textId="57703445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7347.90                                                          (16262.05-18776.81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5380F86" w14:textId="5D61124F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2.07                                                          (1.918-2.24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32B87BF8" w14:textId="1F7652DB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63" w:type="dxa"/>
          </w:tcPr>
          <w:p w14:paraId="07C636BB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6A78AF55" w14:textId="75EDACEF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350897.94                                                          (330515.30-383620.38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2EB52B4" w14:textId="54092333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37.50                                                          (35.18-40.87)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08D0A2C7" w14:textId="3D9AFD62" w:rsidR="003F6D64" w:rsidRPr="003F6D64" w:rsidRDefault="003F6D64" w:rsidP="003F6D64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3F6D64" w:rsidRPr="003F6D64" w14:paraId="53560F47" w14:textId="77777777" w:rsidTr="00762016">
        <w:trPr>
          <w:trHeight w:hRule="exact" w:val="705"/>
        </w:trPr>
        <w:tc>
          <w:tcPr>
            <w:tcW w:w="2143" w:type="dxa"/>
            <w:shd w:val="clear" w:color="auto" w:fill="auto"/>
            <w:vAlign w:val="center"/>
          </w:tcPr>
          <w:p w14:paraId="1C142B1C" w14:textId="77777777" w:rsidR="003F6D64" w:rsidRPr="008C37A5" w:rsidRDefault="003F6D64" w:rsidP="003F6D64">
            <w:pPr>
              <w:pStyle w:val="ParagraphStyle3"/>
              <w:ind w:firstLineChars="100" w:firstLine="160"/>
              <w:jc w:val="left"/>
              <w:rPr>
                <w:rStyle w:val="CharacterStyle3"/>
                <w:rFonts w:eastAsia="Calibri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LowSDI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4CC694C2" w14:textId="569AB2BE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5249.77                                                        (12595.13-18542.31)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945AA2B" w14:textId="52F2BCFC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5.281                                                          (4.49-6.19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009E2FB5" w14:textId="3863BF1B" w:rsidR="003F6D64" w:rsidRPr="008C37A5" w:rsidRDefault="003F6D64" w:rsidP="003F6D64">
            <w:pPr>
              <w:pStyle w:val="ParagraphStyle3"/>
              <w:rPr>
                <w:rStyle w:val="CharacterStyle3"/>
                <w:rFonts w:eastAsia="Calibri"/>
                <w:sz w:val="16"/>
                <w:szCs w:val="16"/>
              </w:rPr>
            </w:pPr>
          </w:p>
        </w:tc>
        <w:tc>
          <w:tcPr>
            <w:tcW w:w="122" w:type="dxa"/>
          </w:tcPr>
          <w:p w14:paraId="67ABD699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4F98DE70" w14:textId="35F0BF6E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864.70                                                          (1522.75-2352.36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69A448F" w14:textId="317FC530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0.55                                                         (0.47-0.66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5744E708" w14:textId="508236C6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2" w:type="dxa"/>
          </w:tcPr>
          <w:p w14:paraId="64888B38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096009E2" w14:textId="6F8BDBD6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765.97                                                          (1304.86-2336.71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467CCC3" w14:textId="634EC67C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0.87                                                         (0.62-1.16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5D272E61" w14:textId="19556058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63" w:type="dxa"/>
          </w:tcPr>
          <w:p w14:paraId="3F3824AE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432B1B66" w14:textId="004B9406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57039.70                                                          (43561.14-73423.07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7C701ED" w14:textId="6CE05BBB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20.18                                                          (14.91-26.61)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58A1D430" w14:textId="7DF76C11" w:rsidR="003F6D64" w:rsidRPr="003F6D64" w:rsidRDefault="003F6D64" w:rsidP="003F6D64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3F6D64" w:rsidRPr="003F6D64" w14:paraId="38226E3B" w14:textId="77777777" w:rsidTr="00762016">
        <w:trPr>
          <w:trHeight w:hRule="exact" w:val="705"/>
        </w:trPr>
        <w:tc>
          <w:tcPr>
            <w:tcW w:w="2143" w:type="dxa"/>
            <w:shd w:val="clear" w:color="auto" w:fill="auto"/>
            <w:vAlign w:val="center"/>
          </w:tcPr>
          <w:p w14:paraId="2794E877" w14:textId="77777777" w:rsidR="003F6D64" w:rsidRPr="008C37A5" w:rsidRDefault="003F6D64" w:rsidP="003F6D64">
            <w:pPr>
              <w:pStyle w:val="ParagraphStyle3"/>
              <w:ind w:firstLineChars="100" w:firstLine="160"/>
              <w:jc w:val="left"/>
              <w:rPr>
                <w:rStyle w:val="CharacterStyle3"/>
                <w:rFonts w:eastAsia="Calibri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HighSDI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16A6F69F" w14:textId="188F03A6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405359.36                                                         (344942.44-469845.17)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E4FFFFD" w14:textId="4F07A891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37.66                                                         (32.22-43.70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7E1C58A9" w14:textId="65A73218" w:rsidR="003F6D64" w:rsidRPr="008C37A5" w:rsidRDefault="003F6D64" w:rsidP="003F6D64">
            <w:pPr>
              <w:pStyle w:val="ParagraphStyle3"/>
              <w:rPr>
                <w:rStyle w:val="CharacterStyle3"/>
                <w:rFonts w:eastAsia="Calibri"/>
                <w:sz w:val="16"/>
                <w:szCs w:val="16"/>
              </w:rPr>
            </w:pPr>
          </w:p>
        </w:tc>
        <w:tc>
          <w:tcPr>
            <w:tcW w:w="122" w:type="dxa"/>
          </w:tcPr>
          <w:p w14:paraId="3674F08B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20823DBD" w14:textId="166DF565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49584.24                                                          (44956.82-54904.32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F873654" w14:textId="178E7889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4.60                                                         (4.15-5.13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413C16F9" w14:textId="2E7C2592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2" w:type="dxa"/>
          </w:tcPr>
          <w:p w14:paraId="0E1B0B7F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394A1BDC" w14:textId="4302A9F5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26815.35                                                         (24260.37-28064.93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B1B92BF" w14:textId="43C3A5A3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2.41                                                          (2.173-2.53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1BD9A2B3" w14:textId="7B5DE010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63" w:type="dxa"/>
          </w:tcPr>
          <w:p w14:paraId="2E73FF24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07436381" w14:textId="4CB0DA28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469951.30                                                          (439634.77-487348.256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F4D015D" w14:textId="23DECE34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42.46                                                          (39.70-44.08)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083A1ACA" w14:textId="17F9D5B8" w:rsidR="003F6D64" w:rsidRPr="003F6D64" w:rsidRDefault="003F6D64" w:rsidP="003F6D64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3F6D64" w:rsidRPr="003F6D64" w14:paraId="2108FA53" w14:textId="77777777" w:rsidTr="00762016">
        <w:trPr>
          <w:trHeight w:hRule="exact" w:val="690"/>
        </w:trPr>
        <w:tc>
          <w:tcPr>
            <w:tcW w:w="2143" w:type="dxa"/>
            <w:shd w:val="clear" w:color="auto" w:fill="auto"/>
            <w:vAlign w:val="center"/>
          </w:tcPr>
          <w:p w14:paraId="1BEBA5C7" w14:textId="77777777" w:rsidR="003F6D64" w:rsidRPr="008C37A5" w:rsidRDefault="003F6D64" w:rsidP="003F6D64">
            <w:pPr>
              <w:pStyle w:val="ParagraphStyle3"/>
              <w:ind w:firstLineChars="100" w:firstLine="160"/>
              <w:jc w:val="left"/>
              <w:rPr>
                <w:rStyle w:val="CharacterStyle3"/>
                <w:rFonts w:eastAsia="Calibri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Low-middleSDI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3A437CB0" w14:textId="2F3468BC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52200.43                                                          (42458.41-63669.44)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A134B05" w14:textId="5375B471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6.83                                                          (5.72-8.05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6131EBE9" w14:textId="5A39A0E7" w:rsidR="003F6D64" w:rsidRPr="008C37A5" w:rsidRDefault="003F6D64" w:rsidP="003F6D64">
            <w:pPr>
              <w:pStyle w:val="ParagraphStyle3"/>
              <w:rPr>
                <w:rStyle w:val="CharacterStyle3"/>
                <w:rFonts w:eastAsia="Calibri"/>
                <w:sz w:val="16"/>
                <w:szCs w:val="16"/>
              </w:rPr>
            </w:pPr>
          </w:p>
        </w:tc>
        <w:tc>
          <w:tcPr>
            <w:tcW w:w="122" w:type="dxa"/>
          </w:tcPr>
          <w:p w14:paraId="18FD0B07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53343577" w14:textId="62B3E7C8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5902.33                                                        (4810.68-7362.48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4F3FEAF" w14:textId="524D4823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0.71                                                         (0.60-0.85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6F7E3AFD" w14:textId="6BBA0B22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2" w:type="dxa"/>
          </w:tcPr>
          <w:p w14:paraId="6BD33EAD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58A9FDAF" w14:textId="6FC86B13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4864.63                                                          (3502.88-6821.21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C76137F" w14:textId="3ED769B4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0.95                                                          (0.68-1.33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28D69859" w14:textId="5B69CCAF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63" w:type="dxa"/>
          </w:tcPr>
          <w:p w14:paraId="019A5A39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4B9F646D" w14:textId="0CB5BA1E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31991.73                                                          (98428.85-183260.28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CDC781F" w14:textId="2B97855C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20.24                                                          (14.80-28.27)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70F924E3" w14:textId="6688ABF7" w:rsidR="003F6D64" w:rsidRPr="003F6D64" w:rsidRDefault="003F6D64" w:rsidP="003F6D64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3F6D64" w:rsidRPr="003F6D64" w14:paraId="7ACDC073" w14:textId="77777777" w:rsidTr="00762016">
        <w:trPr>
          <w:trHeight w:hRule="exact" w:val="705"/>
        </w:trPr>
        <w:tc>
          <w:tcPr>
            <w:tcW w:w="2143" w:type="dxa"/>
            <w:shd w:val="clear" w:color="auto" w:fill="auto"/>
            <w:vAlign w:val="center"/>
          </w:tcPr>
          <w:p w14:paraId="7077FE51" w14:textId="77777777" w:rsidR="003F6D64" w:rsidRPr="008C37A5" w:rsidRDefault="003F6D64" w:rsidP="003F6D64">
            <w:pPr>
              <w:pStyle w:val="ParagraphStyle3"/>
              <w:ind w:firstLineChars="100" w:firstLine="160"/>
              <w:jc w:val="left"/>
              <w:rPr>
                <w:rStyle w:val="CharacterStyle3"/>
                <w:rFonts w:eastAsia="Calibri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MiddleSDI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46646429" w14:textId="25A4835B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89526.46                                                          (72432.40-108981.19)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46340C1" w14:textId="7F25A655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7.56                                                          (6.34-8.84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3EB7E702" w14:textId="6FDEA41E" w:rsidR="003F6D64" w:rsidRPr="008C37A5" w:rsidRDefault="003F6D64" w:rsidP="003F6D64">
            <w:pPr>
              <w:pStyle w:val="ParagraphStyle3"/>
              <w:rPr>
                <w:rStyle w:val="CharacterStyle3"/>
                <w:rFonts w:eastAsia="Calibri"/>
                <w:sz w:val="16"/>
                <w:szCs w:val="16"/>
              </w:rPr>
            </w:pPr>
          </w:p>
        </w:tc>
        <w:tc>
          <w:tcPr>
            <w:tcW w:w="122" w:type="dxa"/>
          </w:tcPr>
          <w:p w14:paraId="1E0E37DA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302608BA" w14:textId="19633729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1266.73                                                        (9344.72-13676.80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E29889C" w14:textId="1F1C3735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0.91                                                       (0.78-1.0</w:t>
            </w:r>
            <w:r w:rsidR="009029E4" w:rsidRPr="008C37A5">
              <w:rPr>
                <w:rStyle w:val="CharacterStyle3"/>
                <w:rFonts w:eastAsiaTheme="minorEastAsia"/>
                <w:sz w:val="16"/>
                <w:szCs w:val="16"/>
              </w:rPr>
              <w:t>6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5A6A959F" w14:textId="5B4A00ED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2" w:type="dxa"/>
          </w:tcPr>
          <w:p w14:paraId="1EFFABAD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45FAE381" w14:textId="49086032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6237.13                                                         (5674.2</w:t>
            </w:r>
            <w:r w:rsidR="009029E4" w:rsidRPr="008C37A5">
              <w:rPr>
                <w:rStyle w:val="CharacterStyle3"/>
                <w:rFonts w:eastAsiaTheme="minorEastAsia"/>
                <w:sz w:val="16"/>
                <w:szCs w:val="16"/>
              </w:rPr>
              <w:t>1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6882.54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4F6B789" w14:textId="543BF7EF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0.8</w:t>
            </w:r>
            <w:r w:rsidR="009029E4" w:rsidRPr="008C37A5">
              <w:rPr>
                <w:rStyle w:val="CharacterStyle3"/>
                <w:rFonts w:eastAsiaTheme="minorEastAsia"/>
                <w:sz w:val="16"/>
                <w:szCs w:val="16"/>
              </w:rPr>
              <w:t>1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0.7</w:t>
            </w:r>
            <w:r w:rsidR="009029E4" w:rsidRPr="008C37A5">
              <w:rPr>
                <w:rStyle w:val="CharacterStyle3"/>
                <w:rFonts w:eastAsiaTheme="minorEastAsia"/>
                <w:sz w:val="16"/>
                <w:szCs w:val="16"/>
              </w:rPr>
              <w:t>2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0.8</w:t>
            </w:r>
            <w:r w:rsidR="009029E4" w:rsidRPr="008C37A5">
              <w:rPr>
                <w:rStyle w:val="CharacterStyle3"/>
                <w:rFonts w:eastAsiaTheme="minorEastAsia"/>
                <w:sz w:val="16"/>
                <w:szCs w:val="16"/>
              </w:rPr>
              <w:t>9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47EBDD48" w14:textId="04DE2D9E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63" w:type="dxa"/>
          </w:tcPr>
          <w:p w14:paraId="742C5D8F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3E94FD2E" w14:textId="7066A9A8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56983.21                                                          (144996.28-173016.45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4C1A85F" w14:textId="4A2CEB26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5.4</w:t>
            </w:r>
            <w:r w:rsidR="009029E4" w:rsidRPr="008C37A5">
              <w:rPr>
                <w:rStyle w:val="CharacterStyle3"/>
                <w:rFonts w:eastAsiaTheme="minorEastAsia"/>
                <w:sz w:val="16"/>
                <w:szCs w:val="16"/>
              </w:rPr>
              <w:t>5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14.1</w:t>
            </w:r>
            <w:r w:rsidR="009029E4" w:rsidRPr="008C37A5">
              <w:rPr>
                <w:rStyle w:val="CharacterStyle3"/>
                <w:rFonts w:eastAsiaTheme="minorEastAsia"/>
                <w:sz w:val="16"/>
                <w:szCs w:val="16"/>
              </w:rPr>
              <w:t>3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17.0</w:t>
            </w:r>
            <w:r w:rsidR="009029E4" w:rsidRPr="008C37A5">
              <w:rPr>
                <w:rStyle w:val="CharacterStyle3"/>
                <w:rFonts w:eastAsiaTheme="minorEastAsia"/>
                <w:sz w:val="16"/>
                <w:szCs w:val="16"/>
              </w:rPr>
              <w:t>1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44653C79" w14:textId="2439FE72" w:rsidR="003F6D64" w:rsidRPr="003F6D64" w:rsidRDefault="003F6D64" w:rsidP="003F6D64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3F6D64" w:rsidRPr="003F6D64" w14:paraId="2FAD7BC7" w14:textId="77777777" w:rsidTr="00762016">
        <w:trPr>
          <w:trHeight w:hRule="exact" w:val="330"/>
        </w:trPr>
        <w:tc>
          <w:tcPr>
            <w:tcW w:w="2143" w:type="dxa"/>
            <w:shd w:val="clear" w:color="auto" w:fill="auto"/>
            <w:vAlign w:val="center"/>
          </w:tcPr>
          <w:p w14:paraId="425CFB75" w14:textId="77777777" w:rsidR="003F6D64" w:rsidRPr="008C37A5" w:rsidRDefault="003F6D64" w:rsidP="003F6D64">
            <w:pPr>
              <w:pStyle w:val="ParagraphStyle3"/>
              <w:jc w:val="left"/>
              <w:rPr>
                <w:rStyle w:val="CharacterStyle3"/>
                <w:rFonts w:eastAsia="Calibri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Region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04277EC4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7A36CEB6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0" w:type="dxa"/>
            <w:shd w:val="clear" w:color="auto" w:fill="auto"/>
            <w:vAlign w:val="center"/>
          </w:tcPr>
          <w:p w14:paraId="23A50E16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="Calibri"/>
                <w:sz w:val="16"/>
                <w:szCs w:val="16"/>
              </w:rPr>
            </w:pPr>
          </w:p>
        </w:tc>
        <w:tc>
          <w:tcPr>
            <w:tcW w:w="122" w:type="dxa"/>
          </w:tcPr>
          <w:p w14:paraId="5BD7B96D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0E1A201C" w14:textId="228177A5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1B4E9BE7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0" w:type="dxa"/>
            <w:shd w:val="clear" w:color="auto" w:fill="auto"/>
            <w:vAlign w:val="center"/>
          </w:tcPr>
          <w:p w14:paraId="31BFBC91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2" w:type="dxa"/>
          </w:tcPr>
          <w:p w14:paraId="6381266E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23B1E3BD" w14:textId="5169D0EE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7A7A9410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0" w:type="dxa"/>
            <w:shd w:val="clear" w:color="auto" w:fill="auto"/>
            <w:vAlign w:val="center"/>
          </w:tcPr>
          <w:p w14:paraId="4B8F11D0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63" w:type="dxa"/>
          </w:tcPr>
          <w:p w14:paraId="691B266B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4AAB36E6" w14:textId="650E1A7D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2565E355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1" w:type="dxa"/>
            <w:shd w:val="clear" w:color="auto" w:fill="auto"/>
            <w:vAlign w:val="center"/>
          </w:tcPr>
          <w:p w14:paraId="50CEFC2F" w14:textId="77777777" w:rsidR="003F6D64" w:rsidRPr="003F6D64" w:rsidRDefault="003F6D64" w:rsidP="003F6D64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3F6D64" w:rsidRPr="003F6D64" w14:paraId="432BE323" w14:textId="77777777" w:rsidTr="00762016">
        <w:trPr>
          <w:trHeight w:hRule="exact" w:val="705"/>
        </w:trPr>
        <w:tc>
          <w:tcPr>
            <w:tcW w:w="2143" w:type="dxa"/>
            <w:shd w:val="clear" w:color="auto" w:fill="auto"/>
            <w:vAlign w:val="center"/>
          </w:tcPr>
          <w:p w14:paraId="2D725FEE" w14:textId="77777777" w:rsidR="003F6D64" w:rsidRPr="008C37A5" w:rsidRDefault="003F6D64" w:rsidP="003F6D64">
            <w:pPr>
              <w:pStyle w:val="ParagraphStyle3"/>
              <w:ind w:firstLineChars="100" w:firstLine="160"/>
              <w:jc w:val="left"/>
              <w:rPr>
                <w:rStyle w:val="CharacterStyle3"/>
                <w:rFonts w:eastAsia="Calibri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EastAsia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17D6F0C0" w14:textId="3119CA69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55778.74                                                          (42972.8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4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69912.3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1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BDEAD93" w14:textId="64786BEE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6.0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4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4.7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9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7.37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18B5A03E" w14:textId="4B4B09CF" w:rsidR="003F6D64" w:rsidRPr="008C37A5" w:rsidRDefault="003F6D64" w:rsidP="003F6D64">
            <w:pPr>
              <w:pStyle w:val="ParagraphStyle3"/>
              <w:rPr>
                <w:rStyle w:val="CharacterStyle3"/>
                <w:rFonts w:eastAsia="Calibri"/>
                <w:sz w:val="16"/>
                <w:szCs w:val="16"/>
              </w:rPr>
            </w:pPr>
          </w:p>
        </w:tc>
        <w:tc>
          <w:tcPr>
            <w:tcW w:w="122" w:type="dxa"/>
          </w:tcPr>
          <w:p w14:paraId="30C3AD11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0AD13B13" w14:textId="6C9259E0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6490.8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7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(5151.5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8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8119.37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7D4057F" w14:textId="10EE7D9A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0.6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9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(0.56-0.83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3BE39874" w14:textId="41125B64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2" w:type="dxa"/>
          </w:tcPr>
          <w:p w14:paraId="272D6FE0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255C6047" w14:textId="169321BE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696.21                                                          (520.0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1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822.01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3E637DE" w14:textId="770899F9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0.1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2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0.08-0.1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4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11FA22B5" w14:textId="4CC51BB9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63" w:type="dxa"/>
          </w:tcPr>
          <w:p w14:paraId="2B9390A4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4412322D" w14:textId="3F9F4014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21292.3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3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16426.91-25292.0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1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91BB993" w14:textId="66A41285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2.5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1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1.90-2.96)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07AAEBFC" w14:textId="5FE31B7A" w:rsidR="003F6D64" w:rsidRPr="003F6D64" w:rsidRDefault="003F6D64" w:rsidP="003F6D64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3F6D64" w:rsidRPr="003F6D64" w14:paraId="7B4FACF9" w14:textId="77777777" w:rsidTr="00762016">
        <w:trPr>
          <w:trHeight w:hRule="exact" w:val="480"/>
        </w:trPr>
        <w:tc>
          <w:tcPr>
            <w:tcW w:w="2143" w:type="dxa"/>
            <w:shd w:val="clear" w:color="auto" w:fill="auto"/>
            <w:vAlign w:val="center"/>
          </w:tcPr>
          <w:p w14:paraId="05B57F39" w14:textId="77777777" w:rsidR="003F6D64" w:rsidRPr="008C37A5" w:rsidRDefault="003F6D64" w:rsidP="003F6D64">
            <w:pPr>
              <w:pStyle w:val="ParagraphStyle3"/>
              <w:ind w:firstLineChars="100" w:firstLine="160"/>
              <w:jc w:val="left"/>
              <w:rPr>
                <w:rStyle w:val="CharacterStyle3"/>
                <w:rFonts w:eastAsia="Calibri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Oceania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1EDE6874" w14:textId="46FE635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67.41                                                          (131.9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9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208.36)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559ED33" w14:textId="5B475CBF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3.9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2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3.19-4.73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75EDAD2B" w14:textId="18C42E3B" w:rsidR="003F6D64" w:rsidRPr="008C37A5" w:rsidRDefault="003F6D64" w:rsidP="003F6D64">
            <w:pPr>
              <w:pStyle w:val="ParagraphStyle3"/>
              <w:rPr>
                <w:rStyle w:val="CharacterStyle3"/>
                <w:rFonts w:eastAsia="Calibri"/>
                <w:sz w:val="16"/>
                <w:szCs w:val="16"/>
              </w:rPr>
            </w:pPr>
          </w:p>
        </w:tc>
        <w:tc>
          <w:tcPr>
            <w:tcW w:w="122" w:type="dxa"/>
          </w:tcPr>
          <w:p w14:paraId="0BA6D3D2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3A193D30" w14:textId="28FA971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20.23                                                         (15.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70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26.59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54D29EF" w14:textId="28A7A048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0.4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3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0.3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5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0.52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2C4EAB50" w14:textId="7848D641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2" w:type="dxa"/>
          </w:tcPr>
          <w:p w14:paraId="780F53BA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610EEEB5" w14:textId="18B7128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3.34                                                         (2.34-4.4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4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4E87D02" w14:textId="7BF914F1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0.10                                                          (0.07-0.1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4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361074BE" w14:textId="40C573CE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63" w:type="dxa"/>
          </w:tcPr>
          <w:p w14:paraId="1CADF374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305B6DA6" w14:textId="0D9875B0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43.5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8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102.2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7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194.76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E8A3DDD" w14:textId="7292CFB9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3.2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6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(2.3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4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4.27)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587428D7" w14:textId="26A1FCC6" w:rsidR="003F6D64" w:rsidRPr="003F6D64" w:rsidRDefault="003F6D64" w:rsidP="003F6D64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3F6D64" w:rsidRPr="003F6D64" w14:paraId="57C48538" w14:textId="77777777" w:rsidTr="00762016">
        <w:trPr>
          <w:trHeight w:hRule="exact" w:val="705"/>
        </w:trPr>
        <w:tc>
          <w:tcPr>
            <w:tcW w:w="2143" w:type="dxa"/>
            <w:shd w:val="clear" w:color="auto" w:fill="auto"/>
            <w:vAlign w:val="center"/>
          </w:tcPr>
          <w:p w14:paraId="3AABC9BD" w14:textId="77777777" w:rsidR="003F6D64" w:rsidRPr="008C37A5" w:rsidRDefault="003F6D64" w:rsidP="003F6D64">
            <w:pPr>
              <w:pStyle w:val="ParagraphStyle3"/>
              <w:ind w:firstLineChars="100" w:firstLine="160"/>
              <w:jc w:val="left"/>
              <w:rPr>
                <w:rStyle w:val="CharacterStyle3"/>
                <w:rFonts w:eastAsia="Calibri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SoutheastAsia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6B67261C" w14:textId="2C80ECF9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4127.90                                                          (11374.6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6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17231.2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7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F2DE0D4" w14:textId="3F7474F2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4.8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3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3.98-5.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70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4E170B24" w14:textId="392E53B8" w:rsidR="003F6D64" w:rsidRPr="008C37A5" w:rsidRDefault="003F6D64" w:rsidP="003F6D64">
            <w:pPr>
              <w:pStyle w:val="ParagraphStyle3"/>
              <w:rPr>
                <w:rStyle w:val="CharacterStyle3"/>
                <w:rFonts w:eastAsia="Calibri"/>
                <w:sz w:val="16"/>
                <w:szCs w:val="16"/>
              </w:rPr>
            </w:pPr>
          </w:p>
        </w:tc>
        <w:tc>
          <w:tcPr>
            <w:tcW w:w="122" w:type="dxa"/>
          </w:tcPr>
          <w:p w14:paraId="43B6CDC2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65135418" w14:textId="1F343159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585.81                                                        (1281.76-1961.18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C124A71" w14:textId="77777777" w:rsidR="003F6D64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0.5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1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0.4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3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0.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60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  <w:p w14:paraId="0C8FF97A" w14:textId="77777777" w:rsidR="00AA3F98" w:rsidRPr="00AA3F98" w:rsidRDefault="00AA3F98" w:rsidP="00AA3F98"/>
          <w:p w14:paraId="7D65D597" w14:textId="77777777" w:rsidR="00AA3F98" w:rsidRPr="00AA3F98" w:rsidRDefault="00AA3F98" w:rsidP="00AA3F98"/>
          <w:p w14:paraId="4C306CD2" w14:textId="77777777" w:rsidR="00AA3F98" w:rsidRDefault="00AA3F98" w:rsidP="00AA3F98">
            <w:pPr>
              <w:rPr>
                <w:rStyle w:val="CharacterStyle3"/>
                <w:rFonts w:eastAsiaTheme="minorEastAsia"/>
                <w:sz w:val="16"/>
                <w:szCs w:val="16"/>
              </w:rPr>
            </w:pPr>
          </w:p>
          <w:p w14:paraId="34AAF311" w14:textId="77777777" w:rsidR="00AA3F98" w:rsidRDefault="00AA3F98" w:rsidP="00AA3F98">
            <w:pPr>
              <w:rPr>
                <w:rStyle w:val="CharacterStyle3"/>
                <w:rFonts w:eastAsiaTheme="minorEastAsia"/>
                <w:sz w:val="16"/>
                <w:szCs w:val="16"/>
              </w:rPr>
            </w:pPr>
          </w:p>
          <w:p w14:paraId="318E0BC4" w14:textId="40F5E6BD" w:rsidR="00AA3F98" w:rsidRPr="00AA3F98" w:rsidRDefault="00AA3F98" w:rsidP="00AA3F98"/>
        </w:tc>
        <w:tc>
          <w:tcPr>
            <w:tcW w:w="20" w:type="dxa"/>
            <w:shd w:val="clear" w:color="auto" w:fill="auto"/>
            <w:vAlign w:val="center"/>
          </w:tcPr>
          <w:p w14:paraId="31661906" w14:textId="1D506E08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2" w:type="dxa"/>
          </w:tcPr>
          <w:p w14:paraId="08D7896D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34DAC536" w14:textId="73713988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694.2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5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512.3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8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948.1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1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7CC6DC7" w14:textId="296C3576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0.3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7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(0.26-0.52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089C37E0" w14:textId="71F87961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63" w:type="dxa"/>
          </w:tcPr>
          <w:p w14:paraId="2B52FDC0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6C1831E9" w14:textId="34A1B388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7273.3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2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13481.28-22501.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40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73FB7EB" w14:textId="0E1590D5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6.76                                                         (5.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10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9.0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5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627FB15F" w14:textId="2F6B0F86" w:rsidR="003F6D64" w:rsidRPr="003F6D64" w:rsidRDefault="003F6D64" w:rsidP="003F6D64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3F6D64" w:rsidRPr="003F6D64" w14:paraId="77D93FC0" w14:textId="77777777" w:rsidTr="00762016">
        <w:trPr>
          <w:trHeight w:hRule="exact" w:val="705"/>
        </w:trPr>
        <w:tc>
          <w:tcPr>
            <w:tcW w:w="2143" w:type="dxa"/>
            <w:shd w:val="clear" w:color="auto" w:fill="auto"/>
            <w:vAlign w:val="center"/>
          </w:tcPr>
          <w:p w14:paraId="29378AEA" w14:textId="77777777" w:rsidR="003F6D64" w:rsidRPr="008C37A5" w:rsidRDefault="003F6D64" w:rsidP="003F6D64">
            <w:pPr>
              <w:pStyle w:val="ParagraphStyle3"/>
              <w:ind w:firstLineChars="100" w:firstLine="160"/>
              <w:jc w:val="left"/>
              <w:rPr>
                <w:rStyle w:val="CharacterStyle3"/>
                <w:rFonts w:eastAsia="Calibri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lastRenderedPageBreak/>
              <w:t>CentralAsia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52D8F71E" w14:textId="07100E74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6812.42                                                          (5584.7-8334.76)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88D1802" w14:textId="53F5159D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1.6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8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9.68-13.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80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07DEE3F7" w14:textId="414E7BDB" w:rsidR="003F6D64" w:rsidRPr="008C37A5" w:rsidRDefault="003F6D64" w:rsidP="003F6D64">
            <w:pPr>
              <w:pStyle w:val="ParagraphStyle3"/>
              <w:rPr>
                <w:rStyle w:val="CharacterStyle3"/>
                <w:rFonts w:eastAsia="Calibri"/>
                <w:sz w:val="16"/>
                <w:szCs w:val="16"/>
              </w:rPr>
            </w:pPr>
          </w:p>
        </w:tc>
        <w:tc>
          <w:tcPr>
            <w:tcW w:w="122" w:type="dxa"/>
          </w:tcPr>
          <w:p w14:paraId="4358BBD3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0CDC290A" w14:textId="145A30D4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800.4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6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(660.7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4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1002.37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51F21D9" w14:textId="534E3B72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.33                                                         (1.13-1.61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46626B08" w14:textId="3199EA78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2" w:type="dxa"/>
          </w:tcPr>
          <w:p w14:paraId="0B9F4899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48B0ECA5" w14:textId="07B2ABF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374.91                                                         (339.3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6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430.4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8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6734E82" w14:textId="1E10F80E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0.8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6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0.7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8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1.00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50979F87" w14:textId="64556C62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63" w:type="dxa"/>
          </w:tcPr>
          <w:p w14:paraId="325DBF92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63CFD0C3" w14:textId="79DD93B9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9438.9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4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8674.5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7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10486.0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7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688B70F" w14:textId="256C038B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9.39                                                          (17.706-21.84)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35E39BB5" w14:textId="393F481E" w:rsidR="003F6D64" w:rsidRPr="003F6D64" w:rsidRDefault="003F6D64" w:rsidP="003F6D64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3F6D64" w:rsidRPr="003F6D64" w14:paraId="789F78FF" w14:textId="77777777" w:rsidTr="00762016">
        <w:trPr>
          <w:trHeight w:hRule="exact" w:val="705"/>
        </w:trPr>
        <w:tc>
          <w:tcPr>
            <w:tcW w:w="2143" w:type="dxa"/>
            <w:shd w:val="clear" w:color="auto" w:fill="auto"/>
            <w:vAlign w:val="center"/>
          </w:tcPr>
          <w:p w14:paraId="646F9026" w14:textId="77777777" w:rsidR="003F6D64" w:rsidRPr="008C37A5" w:rsidRDefault="003F6D64" w:rsidP="003F6D64">
            <w:pPr>
              <w:pStyle w:val="ParagraphStyle3"/>
              <w:ind w:firstLineChars="100" w:firstLine="160"/>
              <w:jc w:val="left"/>
              <w:rPr>
                <w:rStyle w:val="CharacterStyle3"/>
                <w:rFonts w:eastAsia="Calibri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EasternEurope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26F9F51F" w14:textId="13D0EFB8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01407.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90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86194.29-117175.261)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E3D6EA4" w14:textId="3A6A8171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37.81                                                          (32.30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-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43.53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75CA753F" w14:textId="7AF25B5E" w:rsidR="003F6D64" w:rsidRPr="008C37A5" w:rsidRDefault="003F6D64" w:rsidP="003F6D64">
            <w:pPr>
              <w:pStyle w:val="ParagraphStyle3"/>
              <w:rPr>
                <w:rStyle w:val="CharacterStyle3"/>
                <w:rFonts w:eastAsia="Calibri"/>
                <w:sz w:val="16"/>
                <w:szCs w:val="16"/>
              </w:rPr>
            </w:pPr>
          </w:p>
        </w:tc>
        <w:tc>
          <w:tcPr>
            <w:tcW w:w="122" w:type="dxa"/>
          </w:tcPr>
          <w:p w14:paraId="7C04DC1D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7300F2C3" w14:textId="517F5C40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1590.01                                                          (10618.4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3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12594.7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3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66E0CDE" w14:textId="662D8E9E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4.3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2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3.93-4.7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2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46F05506" w14:textId="78C4D4F5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2" w:type="dxa"/>
          </w:tcPr>
          <w:p w14:paraId="2F18AD67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0CFA9FC0" w14:textId="10D5594C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7959.229                                                          (7387.4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7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9028.2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3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5CF30B1" w14:textId="0C95C4A2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3.0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4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(2.8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1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3.43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788BA2A8" w14:textId="3C2BC60A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63" w:type="dxa"/>
          </w:tcPr>
          <w:p w14:paraId="620BA6A4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1FEBF541" w14:textId="5382FFFA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70118.14                                                          (157214.44-198259.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70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A2C7995" w14:textId="59C44046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62.1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6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57.27-72.2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5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57412118" w14:textId="4CAFF5DB" w:rsidR="003F6D64" w:rsidRPr="003F6D64" w:rsidRDefault="003F6D64" w:rsidP="003F6D64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3F6D64" w:rsidRPr="003F6D64" w14:paraId="36E2435F" w14:textId="77777777" w:rsidTr="00762016">
        <w:trPr>
          <w:trHeight w:hRule="exact" w:val="690"/>
        </w:trPr>
        <w:tc>
          <w:tcPr>
            <w:tcW w:w="2143" w:type="dxa"/>
            <w:shd w:val="clear" w:color="auto" w:fill="auto"/>
            <w:vAlign w:val="center"/>
          </w:tcPr>
          <w:p w14:paraId="18F1C254" w14:textId="77777777" w:rsidR="003F6D64" w:rsidRPr="008C37A5" w:rsidRDefault="003F6D64" w:rsidP="003F6D64">
            <w:pPr>
              <w:pStyle w:val="ParagraphStyle3"/>
              <w:ind w:firstLineChars="100" w:firstLine="160"/>
              <w:jc w:val="left"/>
              <w:rPr>
                <w:rStyle w:val="CharacterStyle3"/>
                <w:rFonts w:eastAsia="Calibri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CentralEurope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0DB8D561" w14:textId="2EFF3EAE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20738.8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6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17561.17-24475.58)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6DE9AF2" w14:textId="56ADE7AA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5.16                                                          (12.81-17.9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4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24EAEBF0" w14:textId="3EA82B0C" w:rsidR="003F6D64" w:rsidRPr="008C37A5" w:rsidRDefault="003F6D64" w:rsidP="003F6D64">
            <w:pPr>
              <w:pStyle w:val="ParagraphStyle3"/>
              <w:rPr>
                <w:rStyle w:val="CharacterStyle3"/>
                <w:rFonts w:eastAsia="Calibri"/>
                <w:sz w:val="16"/>
                <w:szCs w:val="16"/>
              </w:rPr>
            </w:pPr>
          </w:p>
        </w:tc>
        <w:tc>
          <w:tcPr>
            <w:tcW w:w="122" w:type="dxa"/>
          </w:tcPr>
          <w:p w14:paraId="1E1354CA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636A2E9A" w14:textId="1029598F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3270.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20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2916.18-3660.4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3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B8AB0AB" w14:textId="0F170E7C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2.3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4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2.0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6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2.64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12A89173" w14:textId="322AB344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2" w:type="dxa"/>
          </w:tcPr>
          <w:p w14:paraId="686F3C22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67E0B008" w14:textId="45C332AC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4366.68                                                         (4154.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40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4574.48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1CE1925" w14:textId="3044FDF2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3.23                                                          (3.0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6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3.39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4AA76C0B" w14:textId="765950AF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63" w:type="dxa"/>
          </w:tcPr>
          <w:p w14:paraId="75D01B72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13E8C667" w14:textId="6661C096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85426.87                                                        (81920.2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7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89413.7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7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410202D" w14:textId="57A2934A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59.43                                                          (56.79-62.2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5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59AF587B" w14:textId="1577B145" w:rsidR="003F6D64" w:rsidRPr="003F6D64" w:rsidRDefault="003F6D64" w:rsidP="003F6D64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3F6D64" w:rsidRPr="003F6D64" w14:paraId="5973CFA9" w14:textId="77777777" w:rsidTr="00762016">
        <w:trPr>
          <w:trHeight w:hRule="exact" w:val="705"/>
        </w:trPr>
        <w:tc>
          <w:tcPr>
            <w:tcW w:w="2143" w:type="dxa"/>
            <w:shd w:val="clear" w:color="auto" w:fill="auto"/>
            <w:vAlign w:val="center"/>
          </w:tcPr>
          <w:p w14:paraId="213F6170" w14:textId="77777777" w:rsidR="003F6D64" w:rsidRPr="008C37A5" w:rsidRDefault="003F6D64" w:rsidP="003F6D64">
            <w:pPr>
              <w:pStyle w:val="ParagraphStyle3"/>
              <w:ind w:firstLineChars="100" w:firstLine="160"/>
              <w:jc w:val="left"/>
              <w:rPr>
                <w:rStyle w:val="CharacterStyle3"/>
                <w:rFonts w:eastAsia="Calibri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WesternEurope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1789DBEF" w14:textId="101102C2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37622.7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1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(111219.17-165281.39)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EC715ED" w14:textId="164D88D8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24.50                                                          (20.1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0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29.3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7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56A0DE1E" w14:textId="5488359D" w:rsidR="003F6D64" w:rsidRPr="008C37A5" w:rsidRDefault="003F6D64" w:rsidP="003F6D64">
            <w:pPr>
              <w:pStyle w:val="ParagraphStyle3"/>
              <w:rPr>
                <w:rStyle w:val="CharacterStyle3"/>
                <w:rFonts w:eastAsia="Calibri"/>
                <w:sz w:val="16"/>
                <w:szCs w:val="16"/>
              </w:rPr>
            </w:pPr>
          </w:p>
        </w:tc>
        <w:tc>
          <w:tcPr>
            <w:tcW w:w="122" w:type="dxa"/>
          </w:tcPr>
          <w:p w14:paraId="69B96ADC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74760780" w14:textId="447189C9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22888.2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5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21189.31-24772.5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7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F0ABB33" w14:textId="399D0C1F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3.98                                                          (3.6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5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4.35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09BC7D8E" w14:textId="2B2BFFB6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2" w:type="dxa"/>
          </w:tcPr>
          <w:p w14:paraId="0290B124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1F2964F7" w14:textId="3710D8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7712.4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7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16037.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30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18681.1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5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21309F0" w14:textId="26CCF31D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2.93                                                         (2.64-3.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10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7F70E41F" w14:textId="5B794EB8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63" w:type="dxa"/>
          </w:tcPr>
          <w:p w14:paraId="316282BD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28EC7259" w14:textId="6842B2AD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290612.00                                                         (269854.0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5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303453.93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1EB8831" w14:textId="4C950DAF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49.33                                                          (45.94-51.43)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13D47AB3" w14:textId="2BD86E52" w:rsidR="003F6D64" w:rsidRPr="003F6D64" w:rsidRDefault="003F6D64" w:rsidP="003F6D64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3F6D64" w:rsidRPr="003F6D64" w14:paraId="6E0A3090" w14:textId="77777777" w:rsidTr="00762016">
        <w:trPr>
          <w:trHeight w:hRule="exact" w:val="705"/>
        </w:trPr>
        <w:tc>
          <w:tcPr>
            <w:tcW w:w="2143" w:type="dxa"/>
            <w:shd w:val="clear" w:color="auto" w:fill="auto"/>
            <w:vAlign w:val="center"/>
          </w:tcPr>
          <w:p w14:paraId="4AF26DCC" w14:textId="77777777" w:rsidR="003F6D64" w:rsidRPr="008C37A5" w:rsidRDefault="003F6D64" w:rsidP="003F6D64">
            <w:pPr>
              <w:pStyle w:val="ParagraphStyle3"/>
              <w:ind w:firstLineChars="100" w:firstLine="160"/>
              <w:jc w:val="left"/>
              <w:rPr>
                <w:rStyle w:val="CharacterStyle3"/>
                <w:rFonts w:eastAsia="Calibri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Australasia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516AF80F" w14:textId="2CD8E14D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6479.06                                                          (5400.5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4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7804.62)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FBB4632" w14:textId="074E8099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27.4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7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23.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03-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32.8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8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1E80B17A" w14:textId="087DA21A" w:rsidR="003F6D64" w:rsidRPr="008C37A5" w:rsidRDefault="003F6D64" w:rsidP="003F6D64">
            <w:pPr>
              <w:pStyle w:val="ParagraphStyle3"/>
              <w:rPr>
                <w:rStyle w:val="CharacterStyle3"/>
                <w:rFonts w:eastAsia="Calibri"/>
                <w:sz w:val="16"/>
                <w:szCs w:val="16"/>
              </w:rPr>
            </w:pPr>
          </w:p>
        </w:tc>
        <w:tc>
          <w:tcPr>
            <w:tcW w:w="122" w:type="dxa"/>
          </w:tcPr>
          <w:p w14:paraId="44158CBA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4A254978" w14:textId="51195708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813.23                                                          (739.86-892.14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3806A9F" w14:textId="0008918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3.4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5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(3.12-3.8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2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40870A10" w14:textId="51FDB1F2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2" w:type="dxa"/>
          </w:tcPr>
          <w:p w14:paraId="06C33C4C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1799D96A" w14:textId="015C25D5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460.45                                                          (417.27-491.9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6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4366392" w14:textId="67484A92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2.02                                                          (1.8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3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2.17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35968406" w14:textId="57CDE081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63" w:type="dxa"/>
          </w:tcPr>
          <w:p w14:paraId="123741F6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6A53A58E" w14:textId="3ECB94B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8189.32                                                          (7605.8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3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8653.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10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6032E73" w14:textId="02EC4B5F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35.0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3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32.46-37.05)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6319C0E6" w14:textId="290D19DB" w:rsidR="003F6D64" w:rsidRPr="003F6D64" w:rsidRDefault="003F6D64" w:rsidP="003F6D64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3F6D64" w:rsidRPr="003F6D64" w14:paraId="36553019" w14:textId="77777777" w:rsidTr="00762016">
        <w:trPr>
          <w:trHeight w:hRule="exact" w:val="705"/>
        </w:trPr>
        <w:tc>
          <w:tcPr>
            <w:tcW w:w="2143" w:type="dxa"/>
            <w:shd w:val="clear" w:color="auto" w:fill="auto"/>
            <w:vAlign w:val="center"/>
          </w:tcPr>
          <w:p w14:paraId="17F5EB91" w14:textId="77777777" w:rsidR="003F6D64" w:rsidRPr="008C37A5" w:rsidRDefault="003F6D64" w:rsidP="003F6D64">
            <w:pPr>
              <w:pStyle w:val="ParagraphStyle3"/>
              <w:ind w:firstLineChars="100" w:firstLine="160"/>
              <w:jc w:val="left"/>
              <w:rPr>
                <w:rStyle w:val="CharacterStyle3"/>
                <w:rFonts w:eastAsia="Calibri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High-incomeAsiaPacific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505AD8D7" w14:textId="6F8441D4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81955.2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6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67404.4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6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100369.7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8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83D8EAA" w14:textId="5207E111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41.4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7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34.3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4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50.35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7C96F26F" w14:textId="56C07FA8" w:rsidR="003F6D64" w:rsidRPr="008C37A5" w:rsidRDefault="003F6D64" w:rsidP="003F6D64">
            <w:pPr>
              <w:pStyle w:val="ParagraphStyle3"/>
              <w:rPr>
                <w:rStyle w:val="CharacterStyle3"/>
                <w:rFonts w:eastAsia="Calibri"/>
                <w:sz w:val="16"/>
                <w:szCs w:val="16"/>
              </w:rPr>
            </w:pPr>
          </w:p>
        </w:tc>
        <w:tc>
          <w:tcPr>
            <w:tcW w:w="122" w:type="dxa"/>
          </w:tcPr>
          <w:p w14:paraId="55B8CDE9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45DF94FE" w14:textId="23DFB31B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8893.7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1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7509.90-10682.09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D63BA1A" w14:textId="6C01C6B0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4.5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3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3.8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3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5.42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65E74B83" w14:textId="0CA08009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2" w:type="dxa"/>
          </w:tcPr>
          <w:p w14:paraId="3CBC1996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7548D926" w14:textId="396D1D84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425.1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2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1305.91-1499.1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8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6BF6A9D" w14:textId="366B1E88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0.7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8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0.70-0.8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2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7869BA69" w14:textId="102A91C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63" w:type="dxa"/>
          </w:tcPr>
          <w:p w14:paraId="715D4D13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0B2142E3" w14:textId="47B1CE6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30073.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70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28300.6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2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31735.66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60FB1F2" w14:textId="154DBF59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5.51                                                         (14.5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4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16.35)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732A3C38" w14:textId="76A5A6C5" w:rsidR="003F6D64" w:rsidRPr="003F6D64" w:rsidRDefault="003F6D64" w:rsidP="003F6D64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3F6D64" w:rsidRPr="003F6D64" w14:paraId="30B87DEB" w14:textId="77777777" w:rsidTr="00762016">
        <w:trPr>
          <w:trHeight w:hRule="exact" w:val="705"/>
        </w:trPr>
        <w:tc>
          <w:tcPr>
            <w:tcW w:w="2143" w:type="dxa"/>
            <w:shd w:val="clear" w:color="auto" w:fill="auto"/>
            <w:vAlign w:val="center"/>
          </w:tcPr>
          <w:p w14:paraId="7D22FD61" w14:textId="77777777" w:rsidR="003F6D64" w:rsidRPr="008C37A5" w:rsidRDefault="003F6D64" w:rsidP="003F6D64">
            <w:pPr>
              <w:pStyle w:val="ParagraphStyle3"/>
              <w:ind w:firstLineChars="100" w:firstLine="160"/>
              <w:jc w:val="left"/>
              <w:rPr>
                <w:rStyle w:val="CharacterStyle3"/>
                <w:rFonts w:eastAsia="Calibri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CentralLatinAmerica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425F6B53" w14:textId="1CC93990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8496.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90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15165.84-21990.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29)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1A51702" w14:textId="1C1F9663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8.5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4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15.59-21.55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157088FD" w14:textId="31EE436C" w:rsidR="003F6D64" w:rsidRPr="008C37A5" w:rsidRDefault="003F6D64" w:rsidP="003F6D64">
            <w:pPr>
              <w:pStyle w:val="ParagraphStyle3"/>
              <w:rPr>
                <w:rStyle w:val="CharacterStyle3"/>
                <w:rFonts w:eastAsia="Calibri"/>
                <w:sz w:val="16"/>
                <w:szCs w:val="16"/>
              </w:rPr>
            </w:pPr>
          </w:p>
        </w:tc>
        <w:tc>
          <w:tcPr>
            <w:tcW w:w="122" w:type="dxa"/>
          </w:tcPr>
          <w:p w14:paraId="445F6012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1943FC8C" w14:textId="0C8ACBC9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2218.29                                                        (1885.44-2701.77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03C47E5" w14:textId="775B6FE6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2.08                                                         (1.84-2.3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6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039F0F83" w14:textId="045C9B0F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2" w:type="dxa"/>
          </w:tcPr>
          <w:p w14:paraId="69D91F8E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56E92F04" w14:textId="77777777" w:rsidR="00762016" w:rsidRDefault="00762016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  <w:p w14:paraId="65768A2A" w14:textId="77777777" w:rsidR="00762016" w:rsidRDefault="00762016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  <w:p w14:paraId="65AD16F0" w14:textId="4ABD9128" w:rsidR="003F6D64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988.75                                                         (1899.6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9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2056.30)</w:t>
            </w:r>
          </w:p>
          <w:p w14:paraId="468907F6" w14:textId="77777777" w:rsidR="000F02B3" w:rsidRPr="000F02B3" w:rsidRDefault="000F02B3" w:rsidP="000F02B3"/>
          <w:p w14:paraId="2074AF6C" w14:textId="77777777" w:rsidR="000F02B3" w:rsidRDefault="000F02B3" w:rsidP="000F02B3">
            <w:pPr>
              <w:rPr>
                <w:rStyle w:val="CharacterStyle3"/>
                <w:rFonts w:eastAsiaTheme="minorEastAsia"/>
                <w:sz w:val="16"/>
                <w:szCs w:val="16"/>
              </w:rPr>
            </w:pPr>
          </w:p>
          <w:p w14:paraId="720521A3" w14:textId="77777777" w:rsidR="000F02B3" w:rsidRDefault="000F02B3" w:rsidP="000F02B3">
            <w:pPr>
              <w:rPr>
                <w:rStyle w:val="CharacterStyle3"/>
                <w:rFonts w:eastAsiaTheme="minorEastAsia"/>
                <w:sz w:val="16"/>
                <w:szCs w:val="16"/>
              </w:rPr>
            </w:pPr>
          </w:p>
          <w:p w14:paraId="3248CF94" w14:textId="77777777" w:rsidR="000F02B3" w:rsidRDefault="000F02B3" w:rsidP="000F02B3"/>
          <w:p w14:paraId="0822B69C" w14:textId="3AC89A92" w:rsidR="000F02B3" w:rsidRPr="000F02B3" w:rsidRDefault="000F02B3" w:rsidP="000F02B3"/>
        </w:tc>
        <w:tc>
          <w:tcPr>
            <w:tcW w:w="1418" w:type="dxa"/>
            <w:shd w:val="clear" w:color="auto" w:fill="auto"/>
            <w:vAlign w:val="bottom"/>
          </w:tcPr>
          <w:p w14:paraId="36C443FB" w14:textId="1D2B45AF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2.75                                                        (2.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60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2.85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2270CEB3" w14:textId="4C273BC2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63" w:type="dxa"/>
          </w:tcPr>
          <w:p w14:paraId="1F4BBCC4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5CB66CB0" w14:textId="1DB973C8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47170.5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9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45596.9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2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48585.06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D747699" w14:textId="6E9B833D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53.48                                                          (51.44-55.1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6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57F6C38B" w14:textId="4BFBC6F5" w:rsidR="003F6D64" w:rsidRPr="003F6D64" w:rsidRDefault="003F6D64" w:rsidP="003F6D64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3F6D64" w:rsidRPr="003F6D64" w14:paraId="73D08485" w14:textId="77777777" w:rsidTr="00762016">
        <w:trPr>
          <w:trHeight w:hRule="exact" w:val="705"/>
        </w:trPr>
        <w:tc>
          <w:tcPr>
            <w:tcW w:w="2143" w:type="dxa"/>
            <w:shd w:val="clear" w:color="auto" w:fill="auto"/>
            <w:vAlign w:val="center"/>
          </w:tcPr>
          <w:p w14:paraId="30C372B8" w14:textId="77777777" w:rsidR="003F6D64" w:rsidRPr="008C37A5" w:rsidRDefault="003F6D64" w:rsidP="003F6D64">
            <w:pPr>
              <w:pStyle w:val="ParagraphStyle3"/>
              <w:ind w:firstLineChars="100" w:firstLine="160"/>
              <w:jc w:val="left"/>
              <w:rPr>
                <w:rStyle w:val="CharacterStyle3"/>
                <w:rFonts w:eastAsia="Calibri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SouthernLatinAmerica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5514C838" w14:textId="5D68D4DE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9615.7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6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7893.2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8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11135.4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2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9520235" w14:textId="2B90BD55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20.75                                                          (17.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10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23.9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60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7A2B7A60" w14:textId="1C9D5596" w:rsidR="003F6D64" w:rsidRPr="008C37A5" w:rsidRDefault="003F6D64" w:rsidP="003F6D64">
            <w:pPr>
              <w:pStyle w:val="ParagraphStyle3"/>
              <w:rPr>
                <w:rStyle w:val="CharacterStyle3"/>
                <w:rFonts w:eastAsia="Calibri"/>
                <w:sz w:val="16"/>
                <w:szCs w:val="16"/>
              </w:rPr>
            </w:pPr>
          </w:p>
        </w:tc>
        <w:tc>
          <w:tcPr>
            <w:tcW w:w="122" w:type="dxa"/>
          </w:tcPr>
          <w:p w14:paraId="773D378E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7102ADE2" w14:textId="255C0A98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130.00                                                          (1022.89-1250.02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ED59E6E" w14:textId="470886FC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2.4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2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(2.1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9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2.6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7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342BA805" w14:textId="6FB5545B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2" w:type="dxa"/>
          </w:tcPr>
          <w:p w14:paraId="132F53F5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09D99B4A" w14:textId="254FF1D3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428.48                                                          (1322.40-1524.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30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C2726B1" w14:textId="71AED9A9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3.3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4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3.0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7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3.56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05045914" w14:textId="182C71B9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63" w:type="dxa"/>
          </w:tcPr>
          <w:p w14:paraId="7CE476C3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12DA02A6" w14:textId="4154980D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28081.7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2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(26475.60-29808.43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0A45E7D" w14:textId="6961DCEB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62.02                                                         (58.31-65.8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1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4CC9C67D" w14:textId="150C745B" w:rsidR="003F6D64" w:rsidRPr="003F6D64" w:rsidRDefault="003F6D64" w:rsidP="003F6D64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3F6D64" w:rsidRPr="003F6D64" w14:paraId="5184861F" w14:textId="77777777" w:rsidTr="00762016">
        <w:trPr>
          <w:trHeight w:hRule="exact" w:val="705"/>
        </w:trPr>
        <w:tc>
          <w:tcPr>
            <w:tcW w:w="2143" w:type="dxa"/>
            <w:shd w:val="clear" w:color="auto" w:fill="auto"/>
            <w:vAlign w:val="center"/>
          </w:tcPr>
          <w:p w14:paraId="2178DDBA" w14:textId="77777777" w:rsidR="003F6D64" w:rsidRPr="008C37A5" w:rsidRDefault="003F6D64" w:rsidP="003F6D64">
            <w:pPr>
              <w:pStyle w:val="ParagraphStyle3"/>
              <w:ind w:firstLineChars="100" w:firstLine="160"/>
              <w:jc w:val="left"/>
              <w:rPr>
                <w:rStyle w:val="CharacterStyle3"/>
                <w:rFonts w:eastAsia="Calibri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AndeanLatinAmerica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34DEE257" w14:textId="63B9862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667.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90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1388.88-1972.5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4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59DFF2A" w14:textId="0ACD913A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6.6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2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5.6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6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7.6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8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7952ED1C" w14:textId="5AE91CAE" w:rsidR="003F6D64" w:rsidRPr="008C37A5" w:rsidRDefault="003F6D64" w:rsidP="003F6D64">
            <w:pPr>
              <w:pStyle w:val="ParagraphStyle3"/>
              <w:rPr>
                <w:rStyle w:val="CharacterStyle3"/>
                <w:rFonts w:eastAsia="Calibri"/>
                <w:sz w:val="16"/>
                <w:szCs w:val="16"/>
              </w:rPr>
            </w:pPr>
          </w:p>
        </w:tc>
        <w:tc>
          <w:tcPr>
            <w:tcW w:w="122" w:type="dxa"/>
          </w:tcPr>
          <w:p w14:paraId="6419907B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7D5F38DD" w14:textId="358827A3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227.00                                                         (184.58-291.6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3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915737D" w14:textId="4AB30583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0.7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7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0.65-0.9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2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56FC7054" w14:textId="1A7212F5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2" w:type="dxa"/>
          </w:tcPr>
          <w:p w14:paraId="4126975F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2D6E3244" w14:textId="7210689F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265.5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6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(219.7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5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307.8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7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78B15D2" w14:textId="3382C42C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.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40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1.1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5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1.61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2DD0FF31" w14:textId="7C137D6D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63" w:type="dxa"/>
          </w:tcPr>
          <w:p w14:paraId="009C46B8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45DAD5D7" w14:textId="077C192A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6829.8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9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5591.51-7979.1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6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74A672D" w14:textId="21AF813A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28.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90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23.99-33.63)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7C6533E3" w14:textId="3294E12C" w:rsidR="003F6D64" w:rsidRPr="003F6D64" w:rsidRDefault="003F6D64" w:rsidP="003F6D64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3F6D64" w:rsidRPr="003F6D64" w14:paraId="63F0C0F5" w14:textId="77777777" w:rsidTr="00762016">
        <w:trPr>
          <w:trHeight w:hRule="exact" w:val="690"/>
        </w:trPr>
        <w:tc>
          <w:tcPr>
            <w:tcW w:w="2143" w:type="dxa"/>
            <w:shd w:val="clear" w:color="auto" w:fill="auto"/>
            <w:vAlign w:val="center"/>
          </w:tcPr>
          <w:p w14:paraId="641A3A70" w14:textId="77777777" w:rsidR="003F6D64" w:rsidRPr="008C37A5" w:rsidRDefault="003F6D64" w:rsidP="003F6D64">
            <w:pPr>
              <w:pStyle w:val="ParagraphStyle3"/>
              <w:ind w:firstLineChars="100" w:firstLine="160"/>
              <w:jc w:val="left"/>
              <w:rPr>
                <w:rStyle w:val="CharacterStyle3"/>
                <w:rFonts w:eastAsia="Calibri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High-incomeNorthAmerica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5D40B918" w14:textId="7FB9CC9E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203502.75                                                          (175561.90-232983.2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8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709C8D4" w14:textId="4241D633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58.45                                                          (50.76-67.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04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6D6A3133" w14:textId="3BFE1A19" w:rsidR="003F6D64" w:rsidRPr="008C37A5" w:rsidRDefault="003F6D64" w:rsidP="003F6D64">
            <w:pPr>
              <w:pStyle w:val="ParagraphStyle3"/>
              <w:rPr>
                <w:rStyle w:val="CharacterStyle3"/>
                <w:rFonts w:eastAsia="Calibri"/>
                <w:sz w:val="16"/>
                <w:szCs w:val="16"/>
              </w:rPr>
            </w:pPr>
          </w:p>
        </w:tc>
        <w:tc>
          <w:tcPr>
            <w:tcW w:w="122" w:type="dxa"/>
          </w:tcPr>
          <w:p w14:paraId="02174F48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1DEE569C" w14:textId="1EDB5766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21858.9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3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20095.76-23750.1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6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B7D537F" w14:textId="2DB81BF6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6.3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3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5.79-6.9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6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71F90B25" w14:textId="254E0A10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2" w:type="dxa"/>
          </w:tcPr>
          <w:p w14:paraId="456A6D79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7A2D8CBD" w14:textId="05415584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9509.3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5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8518.4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7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10086.0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7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07D2A11" w14:textId="0F4049D4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2.59                                                          (2.3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3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2.7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5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1CC3AE50" w14:textId="12BFB9C8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63" w:type="dxa"/>
          </w:tcPr>
          <w:p w14:paraId="056BB764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1A02E844" w14:textId="0A20F36C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74022.69                                                         (163332.77-181868.44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C952AD4" w14:textId="3D064EA9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49.26                                                          (46.3</w:t>
            </w:r>
            <w:r w:rsidR="00AD6A07" w:rsidRPr="008C37A5">
              <w:rPr>
                <w:rStyle w:val="CharacterStyle3"/>
                <w:rFonts w:eastAsiaTheme="minorEastAsia"/>
                <w:sz w:val="16"/>
                <w:szCs w:val="16"/>
              </w:rPr>
              <w:t>3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51.3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7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0198F4B7" w14:textId="148F1ECB" w:rsidR="003F6D64" w:rsidRPr="003F6D64" w:rsidRDefault="003F6D64" w:rsidP="003F6D64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3F6D64" w:rsidRPr="003F6D64" w14:paraId="0C79D50C" w14:textId="77777777" w:rsidTr="00762016">
        <w:trPr>
          <w:trHeight w:hRule="exact" w:val="705"/>
        </w:trPr>
        <w:tc>
          <w:tcPr>
            <w:tcW w:w="2143" w:type="dxa"/>
            <w:shd w:val="clear" w:color="auto" w:fill="auto"/>
            <w:vAlign w:val="center"/>
          </w:tcPr>
          <w:p w14:paraId="262764DA" w14:textId="77777777" w:rsidR="003F6D64" w:rsidRPr="008C37A5" w:rsidRDefault="003F6D64" w:rsidP="003F6D64">
            <w:pPr>
              <w:pStyle w:val="ParagraphStyle3"/>
              <w:ind w:firstLineChars="100" w:firstLine="160"/>
              <w:jc w:val="left"/>
              <w:rPr>
                <w:rStyle w:val="CharacterStyle3"/>
                <w:rFonts w:eastAsia="Calibri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Caribbean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5054C913" w14:textId="19B0881D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2979.29                                                          (2491.1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3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3575.5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6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FB2BB7C" w14:textId="74E16209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0.50                                                         (8.84-12.4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7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66CF7F3A" w14:textId="1E3C1796" w:rsidR="003F6D64" w:rsidRPr="008C37A5" w:rsidRDefault="003F6D64" w:rsidP="003F6D64">
            <w:pPr>
              <w:pStyle w:val="ParagraphStyle3"/>
              <w:rPr>
                <w:rStyle w:val="CharacterStyle3"/>
                <w:rFonts w:eastAsia="Calibri"/>
                <w:sz w:val="16"/>
                <w:szCs w:val="16"/>
              </w:rPr>
            </w:pPr>
          </w:p>
        </w:tc>
        <w:tc>
          <w:tcPr>
            <w:tcW w:w="122" w:type="dxa"/>
          </w:tcPr>
          <w:p w14:paraId="38269C2F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4150C596" w14:textId="234AD51A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413.77                                                          (362.32-483.09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2B8EC73" w14:textId="6B6B6712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.44                                                         (1.2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9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1.6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5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1B53D344" w14:textId="3DE4BF1C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2" w:type="dxa"/>
          </w:tcPr>
          <w:p w14:paraId="74DF716F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79DCA939" w14:textId="461436DD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402.90                                                         (370.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40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437.27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154E186" w14:textId="3FB5F0A0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.67                                                          (1.5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4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1.81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505CA839" w14:textId="6046F8CF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63" w:type="dxa"/>
          </w:tcPr>
          <w:p w14:paraId="61CEE9D8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0DAE64AF" w14:textId="0BA77CF1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8890.6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7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8172.9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1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9702.0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4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659361C" w14:textId="26446B6A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33.8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1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31.22-36.81)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577DB446" w14:textId="519D0200" w:rsidR="003F6D64" w:rsidRPr="003F6D64" w:rsidRDefault="003F6D64" w:rsidP="003F6D64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3F6D64" w:rsidRPr="003F6D64" w14:paraId="1FB9DFF9" w14:textId="77777777" w:rsidTr="00762016">
        <w:trPr>
          <w:trHeight w:hRule="exact" w:val="705"/>
        </w:trPr>
        <w:tc>
          <w:tcPr>
            <w:tcW w:w="2143" w:type="dxa"/>
            <w:shd w:val="clear" w:color="auto" w:fill="auto"/>
            <w:vAlign w:val="center"/>
          </w:tcPr>
          <w:p w14:paraId="38EEEB40" w14:textId="77777777" w:rsidR="003F6D64" w:rsidRPr="008C37A5" w:rsidRDefault="003F6D64" w:rsidP="003F6D64">
            <w:pPr>
              <w:pStyle w:val="ParagraphStyle3"/>
              <w:ind w:firstLineChars="100" w:firstLine="160"/>
              <w:jc w:val="left"/>
              <w:rPr>
                <w:rStyle w:val="CharacterStyle3"/>
                <w:rFonts w:eastAsia="Calibri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SouthAsia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40C3D170" w14:textId="74E83EF5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54279.8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6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43992.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90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67091.12)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334691B3" w14:textId="34C502D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7.4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5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6.21-8.8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3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35505BF7" w14:textId="02619B8E" w:rsidR="003F6D64" w:rsidRPr="008C37A5" w:rsidRDefault="003F6D64" w:rsidP="003F6D64">
            <w:pPr>
              <w:pStyle w:val="ParagraphStyle3"/>
              <w:rPr>
                <w:rStyle w:val="CharacterStyle3"/>
                <w:rFonts w:eastAsia="Calibri"/>
                <w:sz w:val="16"/>
                <w:szCs w:val="16"/>
              </w:rPr>
            </w:pPr>
          </w:p>
        </w:tc>
        <w:tc>
          <w:tcPr>
            <w:tcW w:w="122" w:type="dxa"/>
          </w:tcPr>
          <w:p w14:paraId="6042983D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66E4E7B2" w14:textId="189FDDB6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5773.5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5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(4671.58-7320.84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699971D" w14:textId="49AD5B2F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0.7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3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(0.6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1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0.87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7D47329C" w14:textId="0B8470F6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2" w:type="dxa"/>
          </w:tcPr>
          <w:p w14:paraId="5FA32FB1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2F6D8D46" w14:textId="6E654DE5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4620.5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9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(2839.4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4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7110.78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8D180FC" w14:textId="48F6B5FE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0.9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9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0.58-1.5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3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384E131F" w14:textId="1DC3FE29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63" w:type="dxa"/>
          </w:tcPr>
          <w:p w14:paraId="194F4355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2640625B" w14:textId="0A3E18C5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23603.5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5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79559.09-189881.9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5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F0A0B96" w14:textId="1ACBFBC9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20.7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5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13.0</w:t>
            </w:r>
            <w:r w:rsidR="00AD6A07" w:rsidRPr="008C37A5">
              <w:rPr>
                <w:rStyle w:val="CharacterStyle3"/>
                <w:rFonts w:eastAsiaTheme="minorEastAsia"/>
                <w:sz w:val="16"/>
                <w:szCs w:val="16"/>
              </w:rPr>
              <w:t>1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31.8</w:t>
            </w:r>
            <w:r w:rsidR="00AD6A07" w:rsidRPr="008C37A5">
              <w:rPr>
                <w:rStyle w:val="CharacterStyle3"/>
                <w:rFonts w:eastAsiaTheme="minorEastAsia"/>
                <w:sz w:val="16"/>
                <w:szCs w:val="16"/>
              </w:rPr>
              <w:t>2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0F6B3AC2" w14:textId="0F6292F1" w:rsidR="003F6D64" w:rsidRPr="003F6D64" w:rsidRDefault="003F6D64" w:rsidP="003F6D64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3F6D64" w:rsidRPr="003F6D64" w14:paraId="5951744B" w14:textId="77777777" w:rsidTr="00762016">
        <w:trPr>
          <w:trHeight w:hRule="exact" w:val="705"/>
        </w:trPr>
        <w:tc>
          <w:tcPr>
            <w:tcW w:w="2143" w:type="dxa"/>
            <w:shd w:val="clear" w:color="auto" w:fill="auto"/>
            <w:vAlign w:val="center"/>
          </w:tcPr>
          <w:p w14:paraId="38D20F7A" w14:textId="77777777" w:rsidR="003F6D64" w:rsidRPr="008C37A5" w:rsidRDefault="003F6D64" w:rsidP="003F6D64">
            <w:pPr>
              <w:pStyle w:val="ParagraphStyle3"/>
              <w:ind w:firstLineChars="100" w:firstLine="160"/>
              <w:jc w:val="left"/>
              <w:rPr>
                <w:rStyle w:val="CharacterStyle3"/>
                <w:rFonts w:eastAsia="Calibri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NorthAfricaandMiddleEast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6DA881C0" w14:textId="5D59D4FD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4093.55                                                          (11497.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10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16999.7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8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486990F" w14:textId="0D3F1823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6.9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3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5.73-8.20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6AAACD75" w14:textId="759943B1" w:rsidR="003F6D64" w:rsidRPr="008C37A5" w:rsidRDefault="003F6D64" w:rsidP="003F6D64">
            <w:pPr>
              <w:pStyle w:val="ParagraphStyle3"/>
              <w:rPr>
                <w:rStyle w:val="CharacterStyle3"/>
                <w:rFonts w:eastAsia="Calibri"/>
                <w:sz w:val="16"/>
                <w:szCs w:val="16"/>
              </w:rPr>
            </w:pPr>
          </w:p>
        </w:tc>
        <w:tc>
          <w:tcPr>
            <w:tcW w:w="122" w:type="dxa"/>
          </w:tcPr>
          <w:p w14:paraId="5FBD6773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3598E8D5" w14:textId="3D94AC3D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588.5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4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1287.01-1987.56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628F95D" w14:textId="303E860B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0.7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3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(0.61-0.8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7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2CF3314A" w14:textId="72EE5465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2" w:type="dxa"/>
          </w:tcPr>
          <w:p w14:paraId="7749E602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08B6A8D2" w14:textId="02C7AEA5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212.3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4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865.51-1527.31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27737F6" w14:textId="3C010F7E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0.860                                                         (0.6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1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1.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10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12AAB0A3" w14:textId="02FA2006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63" w:type="dxa"/>
          </w:tcPr>
          <w:p w14:paraId="1EF4CE55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39470FA4" w14:textId="61AE2078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31633.43                                                          (22920.0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8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38954.5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2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62FE9C8" w14:textId="097A40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7.8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8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(12.8</w:t>
            </w:r>
            <w:r w:rsidR="00AD6A07" w:rsidRPr="008C37A5">
              <w:rPr>
                <w:rStyle w:val="CharacterStyle3"/>
                <w:rFonts w:eastAsiaTheme="minorEastAsia"/>
                <w:sz w:val="16"/>
                <w:szCs w:val="16"/>
              </w:rPr>
              <w:t>9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22.3</w:t>
            </w:r>
            <w:r w:rsidR="00AD6A07" w:rsidRPr="008C37A5">
              <w:rPr>
                <w:rStyle w:val="CharacterStyle3"/>
                <w:rFonts w:eastAsiaTheme="minorEastAsia"/>
                <w:sz w:val="16"/>
                <w:szCs w:val="16"/>
              </w:rPr>
              <w:t>2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27288A61" w14:textId="53ABF254" w:rsidR="003F6D64" w:rsidRPr="003F6D64" w:rsidRDefault="003F6D64" w:rsidP="003F6D64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3F6D64" w:rsidRPr="003F6D64" w14:paraId="46687087" w14:textId="77777777" w:rsidTr="00762016">
        <w:trPr>
          <w:trHeight w:hRule="exact" w:val="705"/>
        </w:trPr>
        <w:tc>
          <w:tcPr>
            <w:tcW w:w="2143" w:type="dxa"/>
            <w:shd w:val="clear" w:color="auto" w:fill="auto"/>
            <w:vAlign w:val="center"/>
          </w:tcPr>
          <w:p w14:paraId="24E73EE9" w14:textId="77777777" w:rsidR="003F6D64" w:rsidRPr="008C37A5" w:rsidRDefault="003F6D64" w:rsidP="003F6D64">
            <w:pPr>
              <w:pStyle w:val="ParagraphStyle3"/>
              <w:ind w:firstLineChars="100" w:firstLine="160"/>
              <w:jc w:val="left"/>
              <w:rPr>
                <w:rStyle w:val="CharacterStyle3"/>
                <w:rFonts w:eastAsia="Calibri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SouthernSub-SaharanAfrica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56652611" w14:textId="0EE4C01A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4086.49                                                          (3255.40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-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5282.03)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1724793" w14:textId="5A7E59CB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9.51                                                          (7.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80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11.5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7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18308D60" w14:textId="13C6C47B" w:rsidR="003F6D64" w:rsidRPr="008C37A5" w:rsidRDefault="003F6D64" w:rsidP="003F6D64">
            <w:pPr>
              <w:pStyle w:val="ParagraphStyle3"/>
              <w:rPr>
                <w:rStyle w:val="CharacterStyle3"/>
                <w:rFonts w:eastAsia="Calibri"/>
                <w:sz w:val="16"/>
                <w:szCs w:val="16"/>
              </w:rPr>
            </w:pPr>
          </w:p>
        </w:tc>
        <w:tc>
          <w:tcPr>
            <w:tcW w:w="122" w:type="dxa"/>
          </w:tcPr>
          <w:p w14:paraId="49499888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19AC4D7B" w14:textId="3F5A9CC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469.91                                                          (372.39-609.74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225301B" w14:textId="4FC41C36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.0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3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(0.84-1.2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8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67B3316B" w14:textId="3C28AE63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2" w:type="dxa"/>
          </w:tcPr>
          <w:p w14:paraId="3857A2B2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607BC182" w14:textId="17B0D638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67.4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2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119.03-207.5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1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6BB730B" w14:textId="59968CB8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0.658                                                          (0.4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4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0.8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4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6039262A" w14:textId="50AB3156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63" w:type="dxa"/>
          </w:tcPr>
          <w:p w14:paraId="75FEE5D5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0B7A09CE" w14:textId="6F577678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5155.24                                                          (4084.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80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6123.34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3D6D091" w14:textId="59EE12AF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5.838                                                          (11.8</w:t>
            </w:r>
            <w:r w:rsidR="00AD6A07" w:rsidRPr="008C37A5">
              <w:rPr>
                <w:rStyle w:val="CharacterStyle3"/>
                <w:rFonts w:eastAsiaTheme="minorEastAsia"/>
                <w:sz w:val="16"/>
                <w:szCs w:val="16"/>
              </w:rPr>
              <w:t>8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19.1</w:t>
            </w:r>
            <w:r w:rsidR="00AD6A07" w:rsidRPr="008C37A5">
              <w:rPr>
                <w:rStyle w:val="CharacterStyle3"/>
                <w:rFonts w:eastAsiaTheme="minorEastAsia"/>
                <w:sz w:val="16"/>
                <w:szCs w:val="16"/>
              </w:rPr>
              <w:t>4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430C3560" w14:textId="067C6500" w:rsidR="003F6D64" w:rsidRPr="003F6D64" w:rsidRDefault="003F6D64" w:rsidP="003F6D64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3F6D64" w:rsidRPr="003F6D64" w14:paraId="24E050EE" w14:textId="77777777" w:rsidTr="00762016">
        <w:trPr>
          <w:trHeight w:hRule="exact" w:val="705"/>
        </w:trPr>
        <w:tc>
          <w:tcPr>
            <w:tcW w:w="2143" w:type="dxa"/>
            <w:shd w:val="clear" w:color="auto" w:fill="auto"/>
            <w:vAlign w:val="center"/>
          </w:tcPr>
          <w:p w14:paraId="2FB1BDEA" w14:textId="77777777" w:rsidR="003F6D64" w:rsidRPr="008C37A5" w:rsidRDefault="003F6D64" w:rsidP="003F6D64">
            <w:pPr>
              <w:pStyle w:val="ParagraphStyle3"/>
              <w:ind w:firstLineChars="100" w:firstLine="160"/>
              <w:jc w:val="left"/>
              <w:rPr>
                <w:rStyle w:val="CharacterStyle3"/>
                <w:rFonts w:eastAsia="Calibri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lastRenderedPageBreak/>
              <w:t>EasternSub-SaharanAfrica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50CF8FCD" w14:textId="142E49BF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3106.77                                                          (2633.14-3707.60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5CC847D" w14:textId="18024EFA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4.03                                                        (3.39-4.7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6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52038128" w14:textId="4B6C71BC" w:rsidR="003F6D64" w:rsidRPr="008C37A5" w:rsidRDefault="003F6D64" w:rsidP="003F6D64">
            <w:pPr>
              <w:pStyle w:val="ParagraphStyle3"/>
              <w:rPr>
                <w:rStyle w:val="CharacterStyle3"/>
                <w:rFonts w:eastAsia="Calibri"/>
                <w:sz w:val="16"/>
                <w:szCs w:val="16"/>
              </w:rPr>
            </w:pPr>
          </w:p>
        </w:tc>
        <w:tc>
          <w:tcPr>
            <w:tcW w:w="122" w:type="dxa"/>
          </w:tcPr>
          <w:p w14:paraId="2CC89980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6B7EBBE3" w14:textId="76CC8E3F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385.7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3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322.0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4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464.04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7FAE3EE" w14:textId="6A4FC7AB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0.4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4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(0.38-0.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50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6F071406" w14:textId="7FB6E401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2" w:type="dxa"/>
          </w:tcPr>
          <w:p w14:paraId="242CA203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7D98200A" w14:textId="787695BD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427.38                                                          (29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1.00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557.7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7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0121532" w14:textId="07B99AC8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0.6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7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(0.44-0.89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60C3F8DA" w14:textId="5290A20F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63" w:type="dxa"/>
          </w:tcPr>
          <w:p w14:paraId="520B2E96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592EAD4B" w14:textId="6AFBF26B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3248.54                                                          (8859.89-17008.35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EBAF7E0" w14:textId="38E6A0EA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4.5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2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9.9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3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18.91)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15C44038" w14:textId="6D3B545D" w:rsidR="003F6D64" w:rsidRPr="003F6D64" w:rsidRDefault="003F6D64" w:rsidP="003F6D64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3F6D64" w:rsidRPr="003F6D64" w14:paraId="0CF0B727" w14:textId="77777777" w:rsidTr="00762016">
        <w:trPr>
          <w:trHeight w:hRule="exact" w:val="690"/>
        </w:trPr>
        <w:tc>
          <w:tcPr>
            <w:tcW w:w="2143" w:type="dxa"/>
            <w:shd w:val="clear" w:color="auto" w:fill="auto"/>
            <w:vAlign w:val="center"/>
          </w:tcPr>
          <w:p w14:paraId="4C8D70DC" w14:textId="77777777" w:rsidR="003F6D64" w:rsidRPr="008C37A5" w:rsidRDefault="003F6D64" w:rsidP="003F6D64">
            <w:pPr>
              <w:pStyle w:val="ParagraphStyle3"/>
              <w:ind w:firstLineChars="100" w:firstLine="160"/>
              <w:jc w:val="left"/>
              <w:rPr>
                <w:rStyle w:val="CharacterStyle3"/>
                <w:rFonts w:eastAsia="Calibri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TropicalLatinAmerica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692F7CD0" w14:textId="09AE31F5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1807.7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4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10166.05-13830.734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DD4300C" w14:textId="302AAEEB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1.3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2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9.9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9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12.83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30441932" w14:textId="1A5404FA" w:rsidR="003F6D64" w:rsidRPr="008C37A5" w:rsidRDefault="003F6D64" w:rsidP="003F6D64">
            <w:pPr>
              <w:pStyle w:val="ParagraphStyle3"/>
              <w:rPr>
                <w:rStyle w:val="CharacterStyle3"/>
                <w:rFonts w:eastAsia="Calibri"/>
                <w:sz w:val="16"/>
                <w:szCs w:val="16"/>
              </w:rPr>
            </w:pPr>
          </w:p>
        </w:tc>
        <w:tc>
          <w:tcPr>
            <w:tcW w:w="122" w:type="dxa"/>
          </w:tcPr>
          <w:p w14:paraId="1B825C68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3F876F07" w14:textId="17F7928F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2359.34                                                          (2092.4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5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2695.3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1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9BB2D8B" w14:textId="49198913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2.23                                                          (2.02-2.46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2CCF0AB5" w14:textId="2655E49D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2" w:type="dxa"/>
          </w:tcPr>
          <w:p w14:paraId="1C82DD38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1DDA9A19" w14:textId="3F9F0614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2470.4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2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(2329.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50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2581.4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3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6566A7A" w14:textId="3B4979E3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3.12                                                          (2.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90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3.28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1C3FA968" w14:textId="11A606EC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63" w:type="dxa"/>
          </w:tcPr>
          <w:p w14:paraId="333E0F63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5152C183" w14:textId="55460D93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61781.75                                                        (59351.04-64153.1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1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ED6AA69" w14:textId="792EC120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65.3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8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(62.24-68.11)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3C546698" w14:textId="182069CD" w:rsidR="003F6D64" w:rsidRPr="003F6D64" w:rsidRDefault="003F6D64" w:rsidP="003F6D64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3F6D64" w:rsidRPr="003F6D64" w14:paraId="4CEBF7D4" w14:textId="77777777" w:rsidTr="00762016">
        <w:trPr>
          <w:trHeight w:hRule="exact" w:val="705"/>
        </w:trPr>
        <w:tc>
          <w:tcPr>
            <w:tcW w:w="2143" w:type="dxa"/>
            <w:shd w:val="clear" w:color="auto" w:fill="auto"/>
            <w:vAlign w:val="center"/>
          </w:tcPr>
          <w:p w14:paraId="09AF1628" w14:textId="77777777" w:rsidR="003F6D64" w:rsidRPr="008C37A5" w:rsidRDefault="003F6D64" w:rsidP="003F6D64">
            <w:pPr>
              <w:pStyle w:val="ParagraphStyle3"/>
              <w:ind w:firstLineChars="100" w:firstLine="160"/>
              <w:jc w:val="left"/>
              <w:rPr>
                <w:rStyle w:val="CharacterStyle3"/>
                <w:rFonts w:eastAsia="Calibri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CentralSub-SaharanAfrica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1CF1BED8" w14:textId="7ED566D8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862.13                                                          (1559.95-2232.07)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13334CC" w14:textId="33327A3F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7.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18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6.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11-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8.4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4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247D1ECC" w14:textId="244FAFD5" w:rsidR="003F6D64" w:rsidRPr="008C37A5" w:rsidRDefault="003F6D64" w:rsidP="003F6D64">
            <w:pPr>
              <w:pStyle w:val="ParagraphStyle3"/>
              <w:rPr>
                <w:rStyle w:val="CharacterStyle3"/>
                <w:rFonts w:eastAsia="Calibri"/>
                <w:sz w:val="16"/>
                <w:szCs w:val="16"/>
              </w:rPr>
            </w:pPr>
          </w:p>
        </w:tc>
        <w:tc>
          <w:tcPr>
            <w:tcW w:w="122" w:type="dxa"/>
          </w:tcPr>
          <w:p w14:paraId="25FA4E4D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6F1343C9" w14:textId="44A2F486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239.47                                                          (199.31-296.66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11C6CE4" w14:textId="05D09943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0.7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9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(0.69-0.90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4A8A5A98" w14:textId="48302464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2" w:type="dxa"/>
          </w:tcPr>
          <w:p w14:paraId="78922E27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38C2450C" w14:textId="16EAA8D8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61.29                                                          (120.01-216.1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9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FDFB04F" w14:textId="7B4D3068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0.90                                                          (0.6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9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1.1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8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137B7D1A" w14:textId="29644DAC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63" w:type="dxa"/>
          </w:tcPr>
          <w:p w14:paraId="4E20A916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037AFCFB" w14:textId="2D93DE16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5168.86                                                          (3730.19-7394.38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047D4F2" w14:textId="64BD557C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9.52                                                         (14.76-25.7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9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21" w:type="dxa"/>
            <w:shd w:val="clear" w:color="auto" w:fill="auto"/>
            <w:vAlign w:val="center"/>
          </w:tcPr>
          <w:p w14:paraId="7EC0FE62" w14:textId="2E87943F" w:rsidR="003F6D64" w:rsidRPr="003F6D64" w:rsidRDefault="003F6D64" w:rsidP="003F6D64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3F6D64" w:rsidRPr="003F6D64" w14:paraId="40B77CAC" w14:textId="77777777" w:rsidTr="00762016">
        <w:trPr>
          <w:trHeight w:hRule="exact" w:val="705"/>
        </w:trPr>
        <w:tc>
          <w:tcPr>
            <w:tcW w:w="2143" w:type="dxa"/>
            <w:shd w:val="clear" w:color="auto" w:fill="auto"/>
            <w:vAlign w:val="center"/>
          </w:tcPr>
          <w:p w14:paraId="138F4E2B" w14:textId="77777777" w:rsidR="003F6D64" w:rsidRPr="008C37A5" w:rsidRDefault="003F6D64" w:rsidP="003F6D64">
            <w:pPr>
              <w:pStyle w:val="ParagraphStyle3"/>
              <w:ind w:firstLineChars="100" w:firstLine="160"/>
              <w:jc w:val="left"/>
              <w:rPr>
                <w:rStyle w:val="CharacterStyle3"/>
                <w:rFonts w:eastAsia="Calibri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WesternSub-SaharanAfrica</w:t>
            </w:r>
          </w:p>
        </w:tc>
        <w:tc>
          <w:tcPr>
            <w:tcW w:w="1685" w:type="dxa"/>
            <w:shd w:val="clear" w:color="auto" w:fill="auto"/>
            <w:vAlign w:val="bottom"/>
          </w:tcPr>
          <w:p w14:paraId="7BB68C67" w14:textId="25C2821A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6917.5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2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5573.2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2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8618.86)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53541E2" w14:textId="6ABB1A5F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5.26                                                          (4.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40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6.2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9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072D3553" w14:textId="20193D05" w:rsidR="003F6D64" w:rsidRPr="008C37A5" w:rsidRDefault="003F6D64" w:rsidP="003F6D64">
            <w:pPr>
              <w:pStyle w:val="ParagraphStyle3"/>
              <w:rPr>
                <w:rStyle w:val="CharacterStyle3"/>
                <w:rFonts w:eastAsia="Calibri"/>
                <w:sz w:val="16"/>
                <w:szCs w:val="16"/>
              </w:rPr>
            </w:pPr>
          </w:p>
        </w:tc>
        <w:tc>
          <w:tcPr>
            <w:tcW w:w="122" w:type="dxa"/>
          </w:tcPr>
          <w:p w14:paraId="5DD4D4E4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6C6369CC" w14:textId="1E34793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1040.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09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830.40-1343.76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CDE9D3D" w14:textId="16C68171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0.6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5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(0.5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4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0.79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4342F6D1" w14:textId="79F0E37F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22" w:type="dxa"/>
          </w:tcPr>
          <w:p w14:paraId="25218B4C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7B03789A" w14:textId="4E14F993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784.38                                                          (614.2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4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978.5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4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F36B37D" w14:textId="0FE235B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0.80                                                          (0.63-1.0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1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)</w:t>
            </w:r>
          </w:p>
        </w:tc>
        <w:tc>
          <w:tcPr>
            <w:tcW w:w="20" w:type="dxa"/>
            <w:shd w:val="clear" w:color="auto" w:fill="auto"/>
            <w:vAlign w:val="center"/>
          </w:tcPr>
          <w:p w14:paraId="0090B2E2" w14:textId="08049355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263" w:type="dxa"/>
          </w:tcPr>
          <w:p w14:paraId="5FD82BB9" w14:textId="77777777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4A2B2DDD" w14:textId="6D692D73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30682.04                                                          (24083.9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1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-37981.79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58B661A" w14:textId="73A761CE" w:rsidR="003F6D64" w:rsidRPr="008C37A5" w:rsidRDefault="003F6D64" w:rsidP="003F6D64">
            <w:pPr>
              <w:pStyle w:val="ParagraphStyle3"/>
              <w:rPr>
                <w:rStyle w:val="CharacterStyle3"/>
                <w:rFonts w:eastAsiaTheme="minorEastAsia"/>
                <w:sz w:val="16"/>
                <w:szCs w:val="16"/>
              </w:rPr>
            </w:pP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>22.4</w:t>
            </w:r>
            <w:r w:rsidR="00033FB4" w:rsidRPr="008C37A5">
              <w:rPr>
                <w:rStyle w:val="CharacterStyle3"/>
                <w:rFonts w:eastAsiaTheme="minorEastAsia"/>
                <w:sz w:val="16"/>
                <w:szCs w:val="16"/>
              </w:rPr>
              <w:t>8</w:t>
            </w:r>
            <w:r w:rsidRPr="008C37A5">
              <w:rPr>
                <w:rStyle w:val="CharacterStyle3"/>
                <w:rFonts w:eastAsiaTheme="minorEastAsia"/>
                <w:sz w:val="16"/>
                <w:szCs w:val="16"/>
              </w:rPr>
              <w:t xml:space="preserve">                                                          (17.54-28.11)</w:t>
            </w:r>
          </w:p>
        </w:tc>
        <w:tc>
          <w:tcPr>
            <w:tcW w:w="2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FD8F18C" w14:textId="224F0643" w:rsidR="003F6D64" w:rsidRPr="003F6D64" w:rsidRDefault="003F6D64" w:rsidP="003F6D64">
            <w:pPr>
              <w:pStyle w:val="ParagraphStyle3"/>
              <w:rPr>
                <w:rStyle w:val="CharacterStyle3"/>
                <w:rFonts w:eastAsiaTheme="minorEastAsia"/>
              </w:rPr>
            </w:pPr>
          </w:p>
        </w:tc>
      </w:tr>
      <w:tr w:rsidR="004E1BE1" w14:paraId="7F8631EC" w14:textId="77777777" w:rsidTr="00762016">
        <w:trPr>
          <w:gridAfter w:val="1"/>
          <w:wAfter w:w="21" w:type="dxa"/>
          <w:trHeight w:hRule="exact" w:val="80"/>
        </w:trPr>
        <w:tc>
          <w:tcPr>
            <w:tcW w:w="2143" w:type="dxa"/>
            <w:tcBorders>
              <w:top w:val="single" w:sz="12" w:space="0" w:color="000000"/>
            </w:tcBorders>
          </w:tcPr>
          <w:p w14:paraId="72E96652" w14:textId="77777777" w:rsidR="004E1BE1" w:rsidRDefault="004E1BE1" w:rsidP="00976378">
            <w:pPr>
              <w:pStyle w:val="ParagraphStyle4"/>
              <w:rPr>
                <w:rStyle w:val="CharacterStyle4"/>
                <w:rFonts w:hint="eastAsia"/>
              </w:rPr>
            </w:pPr>
          </w:p>
        </w:tc>
        <w:tc>
          <w:tcPr>
            <w:tcW w:w="1685" w:type="dxa"/>
            <w:tcBorders>
              <w:top w:val="single" w:sz="12" w:space="0" w:color="000000"/>
            </w:tcBorders>
          </w:tcPr>
          <w:p w14:paraId="2B57004E" w14:textId="77777777" w:rsidR="004E1BE1" w:rsidRDefault="004E1BE1" w:rsidP="00976378">
            <w:pPr>
              <w:pStyle w:val="ParagraphStyle4"/>
              <w:rPr>
                <w:rStyle w:val="CharacterStyle4"/>
                <w:rFonts w:hint="eastAsia"/>
              </w:rPr>
            </w:pPr>
          </w:p>
        </w:tc>
        <w:tc>
          <w:tcPr>
            <w:tcW w:w="1275" w:type="dxa"/>
            <w:tcBorders>
              <w:top w:val="single" w:sz="12" w:space="0" w:color="000000"/>
            </w:tcBorders>
          </w:tcPr>
          <w:p w14:paraId="6F0DA5E3" w14:textId="77777777" w:rsidR="004E1BE1" w:rsidRDefault="004E1BE1" w:rsidP="00976378">
            <w:pPr>
              <w:pStyle w:val="ParagraphStyle4"/>
              <w:rPr>
                <w:rStyle w:val="CharacterStyle4"/>
                <w:rFonts w:hint="eastAsia"/>
              </w:rPr>
            </w:pPr>
          </w:p>
        </w:tc>
        <w:tc>
          <w:tcPr>
            <w:tcW w:w="9214" w:type="dxa"/>
            <w:gridSpan w:val="12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A36B337" w14:textId="031245D5" w:rsidR="004E1BE1" w:rsidRDefault="004E1BE1" w:rsidP="00976378">
            <w:pPr>
              <w:pStyle w:val="ParagraphStyle4"/>
              <w:rPr>
                <w:rStyle w:val="CharacterStyle4"/>
                <w:rFonts w:hint="eastAsia"/>
              </w:rPr>
            </w:pPr>
          </w:p>
        </w:tc>
      </w:tr>
    </w:tbl>
    <w:p w14:paraId="5C540F9F" w14:textId="02162517" w:rsidR="00762016" w:rsidRDefault="006D71E0" w:rsidP="006D71E0">
      <w:pPr>
        <w:rPr>
          <w:rStyle w:val="CharacterStyle3"/>
          <w:rFonts w:eastAsiaTheme="minorEastAsia"/>
          <w:sz w:val="20"/>
          <w:szCs w:val="20"/>
        </w:rPr>
      </w:pPr>
      <w:r w:rsidRPr="008C37A5">
        <w:rPr>
          <w:rStyle w:val="CharacterStyle3"/>
          <w:rFonts w:eastAsiaTheme="minorEastAsia"/>
          <w:sz w:val="20"/>
          <w:szCs w:val="20"/>
        </w:rPr>
        <w:t xml:space="preserve">ASR, </w:t>
      </w:r>
      <w:r w:rsidR="00F20670">
        <w:rPr>
          <w:rStyle w:val="CharacterStyle3"/>
          <w:rFonts w:eastAsiaTheme="minorEastAsia" w:hint="eastAsia"/>
          <w:sz w:val="20"/>
          <w:szCs w:val="20"/>
        </w:rPr>
        <w:t>A</w:t>
      </w:r>
      <w:r w:rsidRPr="008C37A5">
        <w:rPr>
          <w:rStyle w:val="CharacterStyle3"/>
          <w:rFonts w:eastAsiaTheme="minorEastAsia"/>
          <w:sz w:val="20"/>
          <w:szCs w:val="20"/>
        </w:rPr>
        <w:t>ge-standardized rates; ASIR</w:t>
      </w:r>
      <w:r w:rsidRPr="008C37A5">
        <w:rPr>
          <w:rStyle w:val="CharacterStyle3"/>
          <w:rFonts w:eastAsiaTheme="minorEastAsia" w:hint="eastAsia"/>
          <w:sz w:val="20"/>
          <w:szCs w:val="20"/>
        </w:rPr>
        <w:t>,</w:t>
      </w:r>
      <w:r w:rsidRPr="008C37A5">
        <w:rPr>
          <w:rStyle w:val="CharacterStyle3"/>
          <w:rFonts w:eastAsiaTheme="minorEastAsia"/>
          <w:sz w:val="20"/>
          <w:szCs w:val="20"/>
        </w:rPr>
        <w:t>Age-standardized incidence rate</w:t>
      </w:r>
      <w:r w:rsidRPr="008C37A5">
        <w:rPr>
          <w:rStyle w:val="CharacterStyle3"/>
          <w:rFonts w:eastAsiaTheme="minorEastAsia" w:hint="eastAsia"/>
          <w:sz w:val="20"/>
          <w:szCs w:val="20"/>
        </w:rPr>
        <w:t>;</w:t>
      </w:r>
      <w:r w:rsidRPr="008C37A5">
        <w:rPr>
          <w:rStyle w:val="CharacterStyle3"/>
          <w:rFonts w:eastAsiaTheme="minorEastAsia"/>
          <w:sz w:val="20"/>
          <w:szCs w:val="20"/>
        </w:rPr>
        <w:t xml:space="preserve"> </w:t>
      </w:r>
      <w:r w:rsidRPr="008C37A5">
        <w:rPr>
          <w:rStyle w:val="CharacterStyle3"/>
          <w:rFonts w:eastAsiaTheme="minorEastAsia" w:hint="eastAsia"/>
          <w:sz w:val="20"/>
          <w:szCs w:val="20"/>
        </w:rPr>
        <w:t>ASPR,</w:t>
      </w:r>
      <w:r w:rsidRPr="008C37A5">
        <w:rPr>
          <w:rStyle w:val="CharacterStyle3"/>
          <w:rFonts w:eastAsiaTheme="minorEastAsia"/>
          <w:sz w:val="20"/>
          <w:szCs w:val="20"/>
        </w:rPr>
        <w:t xml:space="preserve"> Age-standardized </w:t>
      </w:r>
      <w:r w:rsidRPr="008C37A5">
        <w:rPr>
          <w:rStyle w:val="CharacterStyle3"/>
          <w:rFonts w:eastAsiaTheme="minorEastAsia" w:hint="eastAsia"/>
          <w:sz w:val="20"/>
          <w:szCs w:val="20"/>
        </w:rPr>
        <w:t>prevalence</w:t>
      </w:r>
      <w:r w:rsidRPr="008C37A5">
        <w:rPr>
          <w:rStyle w:val="CharacterStyle3"/>
          <w:rFonts w:eastAsiaTheme="minorEastAsia"/>
          <w:sz w:val="20"/>
          <w:szCs w:val="20"/>
        </w:rPr>
        <w:t xml:space="preserve"> rate</w:t>
      </w:r>
      <w:r w:rsidRPr="008C37A5">
        <w:rPr>
          <w:rStyle w:val="CharacterStyle3"/>
          <w:rFonts w:eastAsiaTheme="minorEastAsia" w:hint="eastAsia"/>
          <w:sz w:val="20"/>
          <w:szCs w:val="20"/>
        </w:rPr>
        <w:t>; ASMR,</w:t>
      </w:r>
      <w:r w:rsidRPr="008C37A5">
        <w:rPr>
          <w:rStyle w:val="CharacterStyle3"/>
          <w:rFonts w:eastAsiaTheme="minorEastAsia"/>
          <w:sz w:val="20"/>
          <w:szCs w:val="20"/>
        </w:rPr>
        <w:t xml:space="preserve"> Age-standardized</w:t>
      </w:r>
      <w:r w:rsidRPr="008C37A5">
        <w:rPr>
          <w:rStyle w:val="CharacterStyle3"/>
          <w:rFonts w:eastAsiaTheme="minorEastAsia" w:hint="eastAsia"/>
          <w:sz w:val="20"/>
          <w:szCs w:val="20"/>
        </w:rPr>
        <w:t xml:space="preserve"> </w:t>
      </w:r>
      <w:r w:rsidRPr="008C37A5">
        <w:rPr>
          <w:rStyle w:val="CharacterStyle3"/>
          <w:rFonts w:eastAsiaTheme="minorEastAsia"/>
          <w:sz w:val="20"/>
          <w:szCs w:val="20"/>
        </w:rPr>
        <w:t>mortality rate</w:t>
      </w:r>
      <w:r w:rsidRPr="008C37A5">
        <w:rPr>
          <w:rStyle w:val="CharacterStyle3"/>
          <w:rFonts w:eastAsiaTheme="minorEastAsia" w:hint="eastAsia"/>
          <w:sz w:val="20"/>
          <w:szCs w:val="20"/>
        </w:rPr>
        <w:t>; AS</w:t>
      </w:r>
      <w:r w:rsidR="00F20670">
        <w:rPr>
          <w:rStyle w:val="CharacterStyle3"/>
          <w:rFonts w:eastAsiaTheme="minorEastAsia" w:hint="eastAsia"/>
          <w:sz w:val="20"/>
          <w:szCs w:val="20"/>
        </w:rPr>
        <w:t>D</w:t>
      </w:r>
      <w:r w:rsidRPr="008C37A5">
        <w:rPr>
          <w:rStyle w:val="CharacterStyle3"/>
          <w:rFonts w:eastAsiaTheme="minorEastAsia" w:hint="eastAsia"/>
          <w:sz w:val="20"/>
          <w:szCs w:val="20"/>
        </w:rPr>
        <w:t>R,</w:t>
      </w:r>
      <w:r w:rsidRPr="008C37A5">
        <w:rPr>
          <w:rStyle w:val="CharacterStyle3"/>
          <w:rFonts w:eastAsiaTheme="minorEastAsia"/>
          <w:sz w:val="20"/>
          <w:szCs w:val="20"/>
        </w:rPr>
        <w:t xml:space="preserve"> Age-standardized</w:t>
      </w:r>
    </w:p>
    <w:p w14:paraId="5B78B3A8" w14:textId="6F08ADB2" w:rsidR="006D71E0" w:rsidRPr="008C37A5" w:rsidRDefault="006D71E0" w:rsidP="006D71E0">
      <w:pPr>
        <w:rPr>
          <w:rStyle w:val="CharacterStyle3"/>
          <w:rFonts w:eastAsiaTheme="minorEastAsia"/>
          <w:sz w:val="20"/>
          <w:szCs w:val="20"/>
        </w:rPr>
      </w:pPr>
      <w:r w:rsidRPr="008C37A5">
        <w:rPr>
          <w:rStyle w:val="CharacterStyle3"/>
          <w:rFonts w:eastAsiaTheme="minorEastAsia"/>
          <w:sz w:val="20"/>
          <w:szCs w:val="20"/>
        </w:rPr>
        <w:t xml:space="preserve"> disability-adjusted life years rate</w:t>
      </w:r>
      <w:r w:rsidRPr="008C37A5">
        <w:rPr>
          <w:rStyle w:val="CharacterStyle3"/>
          <w:rFonts w:eastAsiaTheme="minorEastAsia" w:hint="eastAsia"/>
          <w:sz w:val="20"/>
          <w:szCs w:val="20"/>
        </w:rPr>
        <w:t>;</w:t>
      </w:r>
      <w:r w:rsidRPr="008C37A5">
        <w:rPr>
          <w:rStyle w:val="CharacterStyle3"/>
          <w:rFonts w:eastAsiaTheme="minorEastAsia"/>
          <w:sz w:val="20"/>
          <w:szCs w:val="20"/>
        </w:rPr>
        <w:t xml:space="preserve"> DALYs, </w:t>
      </w:r>
      <w:r w:rsidR="00F20670">
        <w:rPr>
          <w:rStyle w:val="CharacterStyle3"/>
          <w:rFonts w:eastAsiaTheme="minorEastAsia" w:hint="eastAsia"/>
          <w:sz w:val="20"/>
          <w:szCs w:val="20"/>
        </w:rPr>
        <w:t>D</w:t>
      </w:r>
      <w:r w:rsidRPr="008C37A5">
        <w:rPr>
          <w:rStyle w:val="CharacterStyle3"/>
          <w:rFonts w:eastAsiaTheme="minorEastAsia"/>
          <w:sz w:val="20"/>
          <w:szCs w:val="20"/>
        </w:rPr>
        <w:t>isability-adjusted life years;</w:t>
      </w:r>
      <w:r w:rsidRPr="008C37A5">
        <w:rPr>
          <w:rStyle w:val="CharacterStyle3"/>
          <w:rFonts w:eastAsiaTheme="minorEastAsia" w:hint="eastAsia"/>
          <w:sz w:val="20"/>
          <w:szCs w:val="20"/>
        </w:rPr>
        <w:t>SDI,</w:t>
      </w:r>
      <w:r w:rsidRPr="008C37A5">
        <w:rPr>
          <w:rStyle w:val="CharacterStyle3"/>
          <w:rFonts w:eastAsiaTheme="minorEastAsia"/>
          <w:sz w:val="20"/>
          <w:szCs w:val="20"/>
        </w:rPr>
        <w:t xml:space="preserve"> Socio-demographic Index.</w:t>
      </w:r>
    </w:p>
    <w:p w14:paraId="5A362EFB" w14:textId="77777777" w:rsidR="00695F65" w:rsidRPr="006D71E0" w:rsidRDefault="00695F65"/>
    <w:sectPr w:rsidR="00695F65" w:rsidRPr="006D71E0" w:rsidSect="00EB3EA4">
      <w:footerReference w:type="default" r:id="rId7"/>
      <w:pgSz w:w="16838" w:h="11906" w:orient="landscape" w:code="9"/>
      <w:pgMar w:top="720" w:right="720" w:bottom="720" w:left="720" w:header="0" w:footer="0" w:gutter="0"/>
      <w:pgNumType w:start="48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798FD1" w14:textId="77777777" w:rsidR="009D5046" w:rsidRDefault="009D5046" w:rsidP="005071C9">
      <w:r>
        <w:separator/>
      </w:r>
    </w:p>
  </w:endnote>
  <w:endnote w:type="continuationSeparator" w:id="0">
    <w:p w14:paraId="3A37FDEF" w14:textId="77777777" w:rsidR="009D5046" w:rsidRDefault="009D5046" w:rsidP="005071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84390829"/>
      <w:docPartObj>
        <w:docPartGallery w:val="Page Numbers (Bottom of Page)"/>
        <w:docPartUnique/>
      </w:docPartObj>
    </w:sdtPr>
    <w:sdtContent>
      <w:p w14:paraId="19805322" w14:textId="48769687" w:rsidR="005A6033" w:rsidRDefault="005A6033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9A44078" w14:textId="6CEBC7CB" w:rsidR="000F02B3" w:rsidRDefault="000F02B3" w:rsidP="000F02B3">
    <w:pPr>
      <w:pStyle w:val="a7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DA3107" w14:textId="77777777" w:rsidR="009D5046" w:rsidRDefault="009D5046" w:rsidP="005071C9">
      <w:r>
        <w:separator/>
      </w:r>
    </w:p>
  </w:footnote>
  <w:footnote w:type="continuationSeparator" w:id="0">
    <w:p w14:paraId="56A0C78E" w14:textId="77777777" w:rsidR="009D5046" w:rsidRDefault="009D5046" w:rsidP="005071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95F65"/>
    <w:rsid w:val="00031134"/>
    <w:rsid w:val="00033FB4"/>
    <w:rsid w:val="00086ECC"/>
    <w:rsid w:val="000A29F7"/>
    <w:rsid w:val="000A7044"/>
    <w:rsid w:val="000D29F7"/>
    <w:rsid w:val="000F02B3"/>
    <w:rsid w:val="00257723"/>
    <w:rsid w:val="0028289B"/>
    <w:rsid w:val="00291EC4"/>
    <w:rsid w:val="002C2C7A"/>
    <w:rsid w:val="003035D6"/>
    <w:rsid w:val="003F6D64"/>
    <w:rsid w:val="00464EE7"/>
    <w:rsid w:val="00497538"/>
    <w:rsid w:val="004A6BEE"/>
    <w:rsid w:val="004E1BE1"/>
    <w:rsid w:val="004F1EBF"/>
    <w:rsid w:val="005071C9"/>
    <w:rsid w:val="00597260"/>
    <w:rsid w:val="005A6033"/>
    <w:rsid w:val="005B04E3"/>
    <w:rsid w:val="005C3109"/>
    <w:rsid w:val="00620156"/>
    <w:rsid w:val="0062397B"/>
    <w:rsid w:val="0062609F"/>
    <w:rsid w:val="0068673D"/>
    <w:rsid w:val="00695F65"/>
    <w:rsid w:val="006D2E08"/>
    <w:rsid w:val="006D71E0"/>
    <w:rsid w:val="006F102C"/>
    <w:rsid w:val="0075133B"/>
    <w:rsid w:val="00762016"/>
    <w:rsid w:val="007773F6"/>
    <w:rsid w:val="007B7F8E"/>
    <w:rsid w:val="007D3E98"/>
    <w:rsid w:val="00841F01"/>
    <w:rsid w:val="008B1002"/>
    <w:rsid w:val="008C37A5"/>
    <w:rsid w:val="009029E4"/>
    <w:rsid w:val="00913485"/>
    <w:rsid w:val="00976378"/>
    <w:rsid w:val="00976DD6"/>
    <w:rsid w:val="009D5046"/>
    <w:rsid w:val="009E125D"/>
    <w:rsid w:val="00A15201"/>
    <w:rsid w:val="00A22963"/>
    <w:rsid w:val="00A551FA"/>
    <w:rsid w:val="00AA3F98"/>
    <w:rsid w:val="00AD6A07"/>
    <w:rsid w:val="00B04993"/>
    <w:rsid w:val="00B17019"/>
    <w:rsid w:val="00B33BEB"/>
    <w:rsid w:val="00B43216"/>
    <w:rsid w:val="00B95A78"/>
    <w:rsid w:val="00BA62C8"/>
    <w:rsid w:val="00BF0A3A"/>
    <w:rsid w:val="00C00C27"/>
    <w:rsid w:val="00C46B4B"/>
    <w:rsid w:val="00C82593"/>
    <w:rsid w:val="00CE4496"/>
    <w:rsid w:val="00D4485E"/>
    <w:rsid w:val="00D54573"/>
    <w:rsid w:val="00E907FF"/>
    <w:rsid w:val="00EB3EA4"/>
    <w:rsid w:val="00EB7B1B"/>
    <w:rsid w:val="00ED1397"/>
    <w:rsid w:val="00ED3397"/>
    <w:rsid w:val="00F16EAD"/>
    <w:rsid w:val="00F20670"/>
    <w:rsid w:val="00F757A5"/>
    <w:rsid w:val="00F92A62"/>
    <w:rsid w:val="00FB55E3"/>
    <w:rsid w:val="00FD57A2"/>
    <w:rsid w:val="00FE5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F6E721"/>
  <w15:docId w15:val="{F09E8956-6724-425F-A83C-40D973DC2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EastAsia" w:hAnsi="Calibri" w:cs="Calibri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Style0">
    <w:name w:val="ParagraphStyle0"/>
    <w:hidden/>
  </w:style>
  <w:style w:type="paragraph" w:customStyle="1" w:styleId="ParagraphStyle1">
    <w:name w:val="ParagraphStyle1"/>
    <w:hidden/>
    <w:pPr>
      <w:jc w:val="center"/>
    </w:pPr>
  </w:style>
  <w:style w:type="paragraph" w:customStyle="1" w:styleId="ParagraphStyle2">
    <w:name w:val="ParagraphStyle2"/>
    <w:hidden/>
    <w:pPr>
      <w:jc w:val="center"/>
    </w:pPr>
  </w:style>
  <w:style w:type="paragraph" w:customStyle="1" w:styleId="ParagraphStyle3">
    <w:name w:val="ParagraphStyle3"/>
    <w:hidden/>
    <w:pPr>
      <w:jc w:val="center"/>
    </w:pPr>
  </w:style>
  <w:style w:type="paragraph" w:customStyle="1" w:styleId="ParagraphStyle4">
    <w:name w:val="ParagraphStyle4"/>
    <w:hidden/>
  </w:style>
  <w:style w:type="character" w:styleId="a3">
    <w:name w:val="line number"/>
    <w:basedOn w:val="a0"/>
    <w:semiHidden/>
  </w:style>
  <w:style w:type="character" w:styleId="a4">
    <w:name w:val="Hyperlink"/>
    <w:rPr>
      <w:color w:val="0000FF"/>
      <w:u w:val="single"/>
    </w:rPr>
  </w:style>
  <w:style w:type="character" w:customStyle="1" w:styleId="FakeCharacterStyle">
    <w:name w:val="FakeCharacterStyle"/>
    <w:hidden/>
    <w:rPr>
      <w:sz w:val="1"/>
      <w:szCs w:val="1"/>
    </w:rPr>
  </w:style>
  <w:style w:type="character" w:customStyle="1" w:styleId="CharacterStyle0">
    <w:name w:val="CharacterStyle0"/>
    <w:hidden/>
    <w:rPr>
      <w:rFonts w:ascii="Times New Roman" w:eastAsia="Times New Roman" w:hAnsi="Times New Roman" w:cs="Times New Roman"/>
      <w:b w:val="0"/>
      <w:i w:val="0"/>
      <w:noProof/>
      <w:color w:val="000000"/>
      <w:sz w:val="19"/>
      <w:szCs w:val="19"/>
      <w:u w:val="none"/>
    </w:rPr>
  </w:style>
  <w:style w:type="character" w:customStyle="1" w:styleId="CharacterStyle1">
    <w:name w:val="CharacterStyle1"/>
    <w:hidden/>
    <w:rPr>
      <w:rFonts w:ascii="Times New Roman" w:eastAsia="Times New Roman" w:hAnsi="Times New Roman" w:cs="Times New Roman"/>
      <w:b w:val="0"/>
      <w:i w:val="0"/>
      <w:noProof/>
      <w:color w:val="000000"/>
      <w:sz w:val="19"/>
      <w:szCs w:val="19"/>
      <w:u w:val="none"/>
    </w:rPr>
  </w:style>
  <w:style w:type="character" w:customStyle="1" w:styleId="CharacterStyle2">
    <w:name w:val="CharacterStyle2"/>
    <w:hidden/>
    <w:rPr>
      <w:rFonts w:ascii="Times New Roman" w:eastAsia="Times New Roman" w:hAnsi="Times New Roman" w:cs="Times New Roman"/>
      <w:b w:val="0"/>
      <w:i w:val="0"/>
      <w:noProof/>
      <w:color w:val="000000"/>
      <w:sz w:val="19"/>
      <w:szCs w:val="19"/>
      <w:u w:val="none"/>
    </w:rPr>
  </w:style>
  <w:style w:type="character" w:customStyle="1" w:styleId="CharacterStyle3">
    <w:name w:val="CharacterStyle3"/>
    <w:hidden/>
    <w:rPr>
      <w:rFonts w:ascii="Times New Roman" w:eastAsia="Times New Roman" w:hAnsi="Times New Roman" w:cs="Times New Roman"/>
      <w:b w:val="0"/>
      <w:i w:val="0"/>
      <w:noProof/>
      <w:color w:val="000000"/>
      <w:sz w:val="19"/>
      <w:szCs w:val="19"/>
      <w:u w:val="none"/>
    </w:rPr>
  </w:style>
  <w:style w:type="character" w:customStyle="1" w:styleId="CharacterStyle4">
    <w:name w:val="CharacterStyle4"/>
    <w:hidden/>
    <w:rPr>
      <w:rFonts w:ascii="微软雅黑" w:eastAsia="微软雅黑" w:hAnsi="微软雅黑" w:cs="微软雅黑"/>
      <w:b w:val="0"/>
      <w:i w:val="0"/>
      <w:noProof/>
      <w:color w:val="000000"/>
      <w:sz w:val="19"/>
      <w:szCs w:val="19"/>
      <w:u w:val="none"/>
    </w:rPr>
  </w:style>
  <w:style w:type="table" w:styleId="1">
    <w:name w:val="Table Simple 1"/>
    <w:basedOn w:val="a1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5">
    <w:name w:val="header"/>
    <w:basedOn w:val="a"/>
    <w:link w:val="a6"/>
    <w:uiPriority w:val="99"/>
    <w:unhideWhenUsed/>
    <w:rsid w:val="005071C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071C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071C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071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  <a:tileRect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  <a:tileRect/>
        </a:gradFill>
      </a:fillStyleLst>
      <a:lnStyleLst>
        <a:ln w="9525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mpd="sng" algn="ctr">
          <a:solidFill>
            <a:schemeClr val="phClr"/>
          </a:solidFill>
          <a:prstDash val="solid"/>
        </a:ln>
        <a:ln w="38100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  <a:tileRect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D07897-6710-4DEA-BEE1-6CF0920E98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6</TotalTime>
  <Pages>3</Pages>
  <Words>2966</Words>
  <Characters>16910</Characters>
  <Application>Microsoft Office Word</Application>
  <DocSecurity>0</DocSecurity>
  <Lines>140</Lines>
  <Paragraphs>39</Paragraphs>
  <ScaleCrop>false</ScaleCrop>
  <Company/>
  <LinksUpToDate>false</LinksUpToDate>
  <CharactersWithSpaces>19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希强</dc:creator>
  <cp:lastModifiedBy>希强 张</cp:lastModifiedBy>
  <cp:revision>28</cp:revision>
  <cp:lastPrinted>2024-06-02T09:01:00Z</cp:lastPrinted>
  <dcterms:created xsi:type="dcterms:W3CDTF">2024-06-02T04:36:00Z</dcterms:created>
  <dcterms:modified xsi:type="dcterms:W3CDTF">2024-10-31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XVersion">
    <vt:lpwstr>23.2.6.0</vt:lpwstr>
  </property>
</Properties>
</file>